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F75" w:rsidRPr="00DB0AC0" w:rsidRDefault="002B11F2" w:rsidP="00B72F75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t xml:space="preserve">S1 </w:t>
      </w:r>
      <w:r w:rsidR="00B72F75" w:rsidRPr="00DB0AC0">
        <w:rPr>
          <w:rFonts w:ascii="Arial" w:hAnsi="Arial" w:cs="Arial"/>
          <w:b/>
          <w:sz w:val="20"/>
          <w:szCs w:val="20"/>
          <w:lang w:val="en-GB"/>
        </w:rPr>
        <w:t>Table. List of ICD-10 chapters</w:t>
      </w:r>
      <w:r w:rsidR="00B27AD5">
        <w:rPr>
          <w:rFonts w:ascii="Arial" w:hAnsi="Arial" w:cs="Arial"/>
          <w:b/>
          <w:sz w:val="20"/>
          <w:szCs w:val="20"/>
          <w:lang w:val="en-GB"/>
        </w:rPr>
        <w:t xml:space="preserve"> and </w:t>
      </w:r>
      <w:r w:rsidR="00652BBE" w:rsidRPr="00DB0AC0">
        <w:rPr>
          <w:rFonts w:ascii="Arial" w:hAnsi="Arial" w:cs="Arial"/>
          <w:b/>
          <w:sz w:val="20"/>
          <w:szCs w:val="20"/>
          <w:lang w:val="en-GB"/>
        </w:rPr>
        <w:t xml:space="preserve">blocks of </w:t>
      </w:r>
      <w:r w:rsidR="00D460E3">
        <w:rPr>
          <w:rFonts w:ascii="Arial" w:hAnsi="Arial" w:cs="Arial"/>
          <w:b/>
          <w:sz w:val="20"/>
          <w:szCs w:val="20"/>
          <w:lang w:val="en-GB"/>
        </w:rPr>
        <w:t>3</w:t>
      </w:r>
      <w:r w:rsidR="00652BBE" w:rsidRPr="00DB0AC0">
        <w:rPr>
          <w:rFonts w:ascii="Arial" w:hAnsi="Arial" w:cs="Arial"/>
          <w:b/>
          <w:sz w:val="20"/>
          <w:szCs w:val="20"/>
          <w:lang w:val="en-GB"/>
        </w:rPr>
        <w:t>-character categories</w:t>
      </w:r>
      <w:r w:rsidR="00B72F75" w:rsidRPr="00DB0AC0">
        <w:rPr>
          <w:rFonts w:ascii="Arial" w:hAnsi="Arial" w:cs="Arial"/>
          <w:b/>
          <w:sz w:val="20"/>
          <w:szCs w:val="20"/>
          <w:lang w:val="en-GB"/>
        </w:rPr>
        <w:t>.</w:t>
      </w:r>
    </w:p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3974"/>
        <w:gridCol w:w="5314"/>
      </w:tblGrid>
      <w:tr w:rsidR="00356309" w:rsidRPr="00DB0AC0" w:rsidTr="00B27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6062" w:type="dxa"/>
            <w:tcBorders>
              <w:top w:val="single" w:sz="12" w:space="0" w:color="auto"/>
              <w:bottom w:val="single" w:sz="6" w:space="0" w:color="auto"/>
            </w:tcBorders>
          </w:tcPr>
          <w:p w:rsidR="00356309" w:rsidRPr="00DB0AC0" w:rsidRDefault="00356309" w:rsidP="0035630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AC0">
              <w:rPr>
                <w:rFonts w:ascii="Arial" w:hAnsi="Arial" w:cs="Arial"/>
                <w:b/>
                <w:sz w:val="20"/>
                <w:szCs w:val="20"/>
                <w:lang w:val="en-GB"/>
              </w:rPr>
              <w:t>ICD-10 chapter</w:t>
            </w:r>
            <w:r w:rsidR="00447663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8441" w:type="dxa"/>
            <w:tcBorders>
              <w:top w:val="single" w:sz="12" w:space="0" w:color="auto"/>
              <w:bottom w:val="single" w:sz="6" w:space="0" w:color="auto"/>
            </w:tcBorders>
          </w:tcPr>
          <w:p w:rsidR="00356309" w:rsidRPr="00DB0AC0" w:rsidRDefault="00447663" w:rsidP="00293A1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CD-10 subcategories</w:t>
            </w:r>
          </w:p>
        </w:tc>
      </w:tr>
      <w:tr w:rsidR="00356309" w:rsidRPr="00293A1F" w:rsidTr="00B27AD5">
        <w:trPr>
          <w:trHeight w:val="340"/>
        </w:trPr>
        <w:tc>
          <w:tcPr>
            <w:tcW w:w="6062" w:type="dxa"/>
            <w:tcBorders>
              <w:top w:val="single" w:sz="6" w:space="0" w:color="auto"/>
            </w:tcBorders>
          </w:tcPr>
          <w:p w:rsidR="00356309" w:rsidRPr="00DB0AC0" w:rsidRDefault="00356309" w:rsidP="003563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I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 xml:space="preserve"> Certain infectious and parasitic diseases</w:t>
            </w:r>
          </w:p>
        </w:tc>
        <w:tc>
          <w:tcPr>
            <w:tcW w:w="8441" w:type="dxa"/>
            <w:tcBorders>
              <w:top w:val="single" w:sz="6" w:space="0" w:color="auto"/>
            </w:tcBorders>
          </w:tcPr>
          <w:p w:rsidR="00B27AD5" w:rsidRPr="005F43BB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3BB">
              <w:rPr>
                <w:rFonts w:ascii="Arial" w:hAnsi="Arial" w:cs="Arial"/>
                <w:sz w:val="20"/>
                <w:szCs w:val="20"/>
                <w:lang w:val="en-GB"/>
              </w:rPr>
              <w:t xml:space="preserve">A00-A09 Intestinal infectious diseases  </w:t>
            </w:r>
          </w:p>
          <w:p w:rsidR="00B27AD5" w:rsidRPr="005F43BB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3BB">
              <w:rPr>
                <w:rFonts w:ascii="Arial" w:hAnsi="Arial" w:cs="Arial"/>
                <w:sz w:val="20"/>
                <w:szCs w:val="20"/>
                <w:lang w:val="en-GB"/>
              </w:rPr>
              <w:t xml:space="preserve">A15-A19 Tuberculosis  </w:t>
            </w:r>
          </w:p>
          <w:p w:rsidR="00B27AD5" w:rsidRPr="005F43BB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3BB">
              <w:rPr>
                <w:rFonts w:ascii="Arial" w:hAnsi="Arial" w:cs="Arial"/>
                <w:sz w:val="20"/>
                <w:szCs w:val="20"/>
                <w:lang w:val="en-GB"/>
              </w:rPr>
              <w:t xml:space="preserve">A20-A28 Certain zoonotic bacterial diseases  </w:t>
            </w:r>
          </w:p>
          <w:p w:rsidR="00B27AD5" w:rsidRPr="005F43BB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3BB">
              <w:rPr>
                <w:rFonts w:ascii="Arial" w:hAnsi="Arial" w:cs="Arial"/>
                <w:sz w:val="20"/>
                <w:szCs w:val="20"/>
                <w:lang w:val="en-GB"/>
              </w:rPr>
              <w:t xml:space="preserve">A30-A49 Other bacterial disease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3BB">
              <w:rPr>
                <w:rFonts w:ascii="Arial" w:hAnsi="Arial" w:cs="Arial"/>
                <w:sz w:val="20"/>
                <w:szCs w:val="20"/>
                <w:lang w:val="en-GB"/>
              </w:rPr>
              <w:t>A50-A64 Infections</w:t>
            </w: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 with a predominantly sexual mode of transmission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A65-A69 Other spirochaetal disease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A70-A74 Other diseases caused by chlamydiae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A75-A79 Rickettsiose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A80-A89 Viral infections of the central nervous system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A92-A99 Arthropod-borne viral fevers and viral haemorrhagic fever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B00-B09 Viral infections characterized by skin and mucous membrane lesion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B15-B19 Viral hepatiti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B20-B24 Human immunodeficiency virus [HIV] disease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B25-B34 Other viral disease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B35-B49 Mycose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B50-B64 Protozoal disease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B65-B83 Helminthiase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B85-B89 Pediculosis, acariasis and other infestation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B90-B94 Sequelae of infectious and parasitic disease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B95-B98 Bacterial, viral and other infectious agents  </w:t>
            </w:r>
          </w:p>
          <w:p w:rsidR="00356309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B99-B99 Other infectious diseases   </w:t>
            </w:r>
          </w:p>
          <w:p w:rsidR="002B11F2" w:rsidRPr="00DB0AC0" w:rsidRDefault="002B11F2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56309" w:rsidRPr="008B64AC" w:rsidTr="00B27AD5">
        <w:trPr>
          <w:trHeight w:val="340"/>
        </w:trPr>
        <w:tc>
          <w:tcPr>
            <w:tcW w:w="6062" w:type="dxa"/>
          </w:tcPr>
          <w:p w:rsidR="00356309" w:rsidRPr="00DB0AC0" w:rsidRDefault="00356309" w:rsidP="003563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II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 xml:space="preserve"> Neoplasms  </w:t>
            </w:r>
          </w:p>
        </w:tc>
        <w:tc>
          <w:tcPr>
            <w:tcW w:w="8441" w:type="dxa"/>
          </w:tcPr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00-C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lip, oral cavity and pharynx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15-C2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digestive organs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30-C3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respiratory and intrathoracic organs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40-C4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bone and articular cartilage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43-C4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elanoma and other malignant neoplasms of skin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45-C4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mesothelial and soft tissue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50-C5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 of breast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51-C5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female genital organs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60-C6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male genital organs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64-C6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urinary tract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69-C7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eye, brain and other parts of central nervous system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73-C7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thyroid and other endocrine glands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76-C8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ill-defined, secondary and unspecified sites</w:t>
            </w:r>
          </w:p>
          <w:p w:rsidR="007A7886" w:rsidRPr="007A7886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81-C9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, stated or presumed to be primary, of lymphoid, haematopoietic and related tissue</w:t>
            </w:r>
          </w:p>
          <w:p w:rsidR="007A7886" w:rsidRPr="00B27AD5" w:rsidRDefault="007A7886" w:rsidP="007A78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C97-C9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7886">
              <w:rPr>
                <w:rFonts w:ascii="Arial" w:hAnsi="Arial" w:cs="Arial"/>
                <w:sz w:val="20"/>
                <w:szCs w:val="20"/>
                <w:lang w:val="en-GB"/>
              </w:rPr>
              <w:t>Malignant neoplasms of independent (primary) multiple sites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D00-D09 In situ neoplasms  </w:t>
            </w:r>
          </w:p>
          <w:p w:rsidR="00B27AD5" w:rsidRPr="00B27AD5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D10-D36 Benign neoplasms  </w:t>
            </w:r>
          </w:p>
          <w:p w:rsidR="00356309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7AD5">
              <w:rPr>
                <w:rFonts w:ascii="Arial" w:hAnsi="Arial" w:cs="Arial"/>
                <w:sz w:val="20"/>
                <w:szCs w:val="20"/>
                <w:lang w:val="en-GB"/>
              </w:rPr>
              <w:t xml:space="preserve">D37-D48 Neoplasms of uncertain or unknown behaviour  </w:t>
            </w:r>
          </w:p>
          <w:p w:rsidR="002B11F2" w:rsidRPr="00DB0AC0" w:rsidRDefault="002B11F2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56309" w:rsidRPr="008B64AC" w:rsidTr="00B27AD5">
        <w:trPr>
          <w:trHeight w:val="340"/>
        </w:trPr>
        <w:tc>
          <w:tcPr>
            <w:tcW w:w="6062" w:type="dxa"/>
          </w:tcPr>
          <w:p w:rsidR="00356309" w:rsidRPr="00DB0AC0" w:rsidRDefault="00356309" w:rsidP="003563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III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 xml:space="preserve"> Diseases of the blood and blood-forming organs and certain disorders involving the immune mechanism</w:t>
            </w:r>
          </w:p>
        </w:tc>
        <w:tc>
          <w:tcPr>
            <w:tcW w:w="8441" w:type="dxa"/>
          </w:tcPr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D50-D53 Nutritional anaemia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D55-D59 Haemolytic anaemia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D60-D64 Aplastic and other anaemia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D65-D69 Coagulation defects, purpura and other haemorrhagic condition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D70-D77 Other diseases of blood and blood-forming organs  </w:t>
            </w:r>
          </w:p>
          <w:p w:rsidR="00356309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D80-D89 Certain disorders involving the immune mechanism  </w:t>
            </w:r>
          </w:p>
          <w:p w:rsidR="002B11F2" w:rsidRPr="00DB0AC0" w:rsidRDefault="002B11F2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56309" w:rsidRPr="00293A1F" w:rsidTr="00B27AD5">
        <w:trPr>
          <w:trHeight w:val="340"/>
        </w:trPr>
        <w:tc>
          <w:tcPr>
            <w:tcW w:w="6062" w:type="dxa"/>
          </w:tcPr>
          <w:p w:rsidR="00356309" w:rsidRPr="00DB0AC0" w:rsidRDefault="00356309" w:rsidP="003563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IV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Endocrine, nutritional and metabolic diseases</w:t>
            </w:r>
          </w:p>
        </w:tc>
        <w:tc>
          <w:tcPr>
            <w:tcW w:w="8441" w:type="dxa"/>
          </w:tcPr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E00-E07 Disorders of thyroid gland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E10-E14 Diabetes mellitu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E15-E16 Other disorders of glucose regulation and pancreatic internal secretion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</w:rPr>
            </w:pPr>
            <w:r w:rsidRPr="00FF75C7">
              <w:rPr>
                <w:rFonts w:ascii="Arial" w:hAnsi="Arial" w:cs="Arial"/>
                <w:sz w:val="20"/>
                <w:szCs w:val="20"/>
              </w:rPr>
              <w:t xml:space="preserve">E20-E35 Disorders of other endocrine gland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</w:rPr>
            </w:pPr>
            <w:r w:rsidRPr="00FF75C7">
              <w:rPr>
                <w:rFonts w:ascii="Arial" w:hAnsi="Arial" w:cs="Arial"/>
                <w:sz w:val="20"/>
                <w:szCs w:val="20"/>
              </w:rPr>
              <w:t xml:space="preserve">E40-E46 Malnutrition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E50-E64 Other nutritional deficiencie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E65-E68 Obesity and other hyperalimentation  </w:t>
            </w:r>
          </w:p>
          <w:p w:rsidR="00356309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E70-E90 Metabolic disorders   </w:t>
            </w:r>
          </w:p>
          <w:p w:rsidR="002B11F2" w:rsidRPr="00DB0AC0" w:rsidRDefault="002B11F2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56309" w:rsidRPr="00356309" w:rsidTr="00B27AD5">
        <w:trPr>
          <w:trHeight w:val="340"/>
        </w:trPr>
        <w:tc>
          <w:tcPr>
            <w:tcW w:w="6062" w:type="dxa"/>
          </w:tcPr>
          <w:p w:rsidR="00356309" w:rsidRPr="00DB0AC0" w:rsidRDefault="00356309" w:rsidP="003563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V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Mental and behavioural disorders</w:t>
            </w:r>
          </w:p>
        </w:tc>
        <w:tc>
          <w:tcPr>
            <w:tcW w:w="8441" w:type="dxa"/>
          </w:tcPr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F00-F09 Organic, including symptomatic, mental disorder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F10-F19 Mental and behavioural disorders due to psychoactive substance use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F20-F29 Schizophrenia, schizotypal and delusional disorder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F30-F39 Mood [affective] disorder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F40-F48 Neurotic, stress-related and somatoform disorder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F50-F59 Behavioural syndromes associated with physiological disturbances and physical factor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F60-F69 Disorders of adult personality and behaviour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F70-F79 Mental retardation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F80-F89 Disorders of psychological development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F90-F98 Behavioural and emotional disorders with onset usually occurring in childhood and adolescence  </w:t>
            </w:r>
          </w:p>
          <w:p w:rsidR="00356309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>F99-F9</w:t>
            </w:r>
            <w:r w:rsidR="009F0949">
              <w:rPr>
                <w:rFonts w:ascii="Arial" w:hAnsi="Arial" w:cs="Arial"/>
                <w:sz w:val="20"/>
                <w:szCs w:val="20"/>
                <w:lang w:val="en-GB"/>
              </w:rPr>
              <w:t>9 Unspecified mental disorder</w:t>
            </w:r>
          </w:p>
          <w:p w:rsidR="009F0949" w:rsidRPr="00DB0AC0" w:rsidRDefault="009F0949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56309" w:rsidRPr="008B64AC" w:rsidTr="00B27AD5">
        <w:trPr>
          <w:trHeight w:val="340"/>
        </w:trPr>
        <w:tc>
          <w:tcPr>
            <w:tcW w:w="6062" w:type="dxa"/>
          </w:tcPr>
          <w:p w:rsidR="00356309" w:rsidRPr="00DB0AC0" w:rsidRDefault="00356309" w:rsidP="003563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V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Diseases of the nervous system</w:t>
            </w:r>
          </w:p>
        </w:tc>
        <w:tc>
          <w:tcPr>
            <w:tcW w:w="8441" w:type="dxa"/>
          </w:tcPr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G00-G09 Inflammatory diseases of the central nervous system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G10-G14 Systemic atrophies primarily affecting the central nervous system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G20-G26 Extrapyramidal and movement disorder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G30-G32 Other degenerative diseases of the nervous system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G35-G37 Demyelinating diseases of the central nervous system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G40-G47 Episodic and paroxysmal disorder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G50-G59 Nerve, nerve root and plexus disorder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G60-G64 Polyneuropathies and other disorders of the peripheral nervous system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G70-G73 Diseases of myoneural junction and muscle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G80-G83 Cerebral palsy and other paralytic syndromes  </w:t>
            </w:r>
          </w:p>
          <w:p w:rsidR="00356309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>G90-G99 Other disorders of the nervous system</w:t>
            </w:r>
          </w:p>
          <w:p w:rsidR="009F0949" w:rsidRPr="00DB0AC0" w:rsidRDefault="009F0949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2102C2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VI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Diseases of the eye and adnexa</w:t>
            </w:r>
          </w:p>
        </w:tc>
        <w:tc>
          <w:tcPr>
            <w:tcW w:w="8441" w:type="dxa"/>
          </w:tcPr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00-H06 Disorders of eyelid, lacrimal system and orbit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10-H13 Disorders of conjunctiva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15-H22 Disorders of sclera, cornea, iris and ciliary body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25-H28 Disorders of len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30-H36 Disorders of choroid and retina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40-H42 Glaucoma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43-H45 Disorders of vitreous body and globe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46-H48 Disorders of optic nerve and visual pathways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49-H52 Disorders of ocular muscles, binocular </w:t>
            </w: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movement, accommodation and refraction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53-H54 Visual disturbances and blindness  </w:t>
            </w:r>
          </w:p>
          <w:p w:rsidR="009F0949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55-H59 Other disorders of eye and adnexa  </w:t>
            </w:r>
          </w:p>
          <w:p w:rsidR="00B27AD5" w:rsidRPr="00DB0AC0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B27AD5" w:rsidRPr="008B64AC" w:rsidTr="00586A21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VII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Diseases of the ear and mastoid process</w:t>
            </w:r>
          </w:p>
        </w:tc>
        <w:tc>
          <w:tcPr>
            <w:tcW w:w="8441" w:type="dxa"/>
          </w:tcPr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60-H62 Diseases of external ear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65-H75 Diseases of middle ear and mastoid  </w:t>
            </w:r>
          </w:p>
          <w:p w:rsidR="00FF75C7" w:rsidRPr="00FF75C7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80-H83 Diseases of inner ear  </w:t>
            </w:r>
          </w:p>
          <w:p w:rsidR="00B27AD5" w:rsidRDefault="00FF75C7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75C7">
              <w:rPr>
                <w:rFonts w:ascii="Arial" w:hAnsi="Arial" w:cs="Arial"/>
                <w:sz w:val="20"/>
                <w:szCs w:val="20"/>
                <w:lang w:val="en-GB"/>
              </w:rPr>
              <w:t xml:space="preserve">H90-H95 Other disorders of ear   </w:t>
            </w:r>
          </w:p>
          <w:p w:rsidR="009F0949" w:rsidRPr="00DB0AC0" w:rsidRDefault="009F0949" w:rsidP="00FF75C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3E357A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I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Diseases of the circulatory system</w:t>
            </w:r>
          </w:p>
        </w:tc>
        <w:tc>
          <w:tcPr>
            <w:tcW w:w="8441" w:type="dxa"/>
          </w:tcPr>
          <w:p w:rsidR="00A96FE3" w:rsidRPr="00A96FE3" w:rsidRDefault="00A96FE3" w:rsidP="00A96F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6FE3">
              <w:rPr>
                <w:rFonts w:ascii="Arial" w:hAnsi="Arial" w:cs="Arial"/>
                <w:sz w:val="20"/>
                <w:szCs w:val="20"/>
                <w:lang w:val="en-GB"/>
              </w:rPr>
              <w:t xml:space="preserve">I00-I02 Acute rheumatic fever  </w:t>
            </w:r>
          </w:p>
          <w:p w:rsidR="00A96FE3" w:rsidRPr="00A96FE3" w:rsidRDefault="00A96FE3" w:rsidP="00A96F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6FE3">
              <w:rPr>
                <w:rFonts w:ascii="Arial" w:hAnsi="Arial" w:cs="Arial"/>
                <w:sz w:val="20"/>
                <w:szCs w:val="20"/>
                <w:lang w:val="en-GB"/>
              </w:rPr>
              <w:t xml:space="preserve">I05-I09 Chronic rheumatic heart diseases  </w:t>
            </w:r>
          </w:p>
          <w:p w:rsidR="00A96FE3" w:rsidRPr="00A96FE3" w:rsidRDefault="00A96FE3" w:rsidP="00A96F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6FE3">
              <w:rPr>
                <w:rFonts w:ascii="Arial" w:hAnsi="Arial" w:cs="Arial"/>
                <w:sz w:val="20"/>
                <w:szCs w:val="20"/>
                <w:lang w:val="en-GB"/>
              </w:rPr>
              <w:t xml:space="preserve">I10-I15 Hypertensive diseases  </w:t>
            </w:r>
          </w:p>
          <w:p w:rsidR="00A96FE3" w:rsidRPr="00A96FE3" w:rsidRDefault="00A96FE3" w:rsidP="00A96F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6FE3">
              <w:rPr>
                <w:rFonts w:ascii="Arial" w:hAnsi="Arial" w:cs="Arial"/>
                <w:sz w:val="20"/>
                <w:szCs w:val="20"/>
                <w:lang w:val="en-GB"/>
              </w:rPr>
              <w:t xml:space="preserve">I20-I25 Ischaemic heart diseases  </w:t>
            </w:r>
          </w:p>
          <w:p w:rsidR="00A96FE3" w:rsidRPr="00A96FE3" w:rsidRDefault="00A96FE3" w:rsidP="00A96F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6FE3">
              <w:rPr>
                <w:rFonts w:ascii="Arial" w:hAnsi="Arial" w:cs="Arial"/>
                <w:sz w:val="20"/>
                <w:szCs w:val="20"/>
                <w:lang w:val="en-GB"/>
              </w:rPr>
              <w:t xml:space="preserve">I26-I28 Pulmonary heart disease and diseases of pulmonary circulation  </w:t>
            </w:r>
          </w:p>
          <w:p w:rsidR="00A96FE3" w:rsidRPr="00A96FE3" w:rsidRDefault="00A96FE3" w:rsidP="00A96F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6FE3">
              <w:rPr>
                <w:rFonts w:ascii="Arial" w:hAnsi="Arial" w:cs="Arial"/>
                <w:sz w:val="20"/>
                <w:szCs w:val="20"/>
                <w:lang w:val="en-GB"/>
              </w:rPr>
              <w:t xml:space="preserve">I30-I52 Other forms of heart disease  </w:t>
            </w:r>
          </w:p>
          <w:p w:rsidR="00A96FE3" w:rsidRPr="00A96FE3" w:rsidRDefault="00A96FE3" w:rsidP="00A96F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6FE3">
              <w:rPr>
                <w:rFonts w:ascii="Arial" w:hAnsi="Arial" w:cs="Arial"/>
                <w:sz w:val="20"/>
                <w:szCs w:val="20"/>
                <w:lang w:val="en-GB"/>
              </w:rPr>
              <w:t xml:space="preserve">I60-I69 Cerebrovascular diseases  </w:t>
            </w:r>
          </w:p>
          <w:p w:rsidR="00A96FE3" w:rsidRPr="00A96FE3" w:rsidRDefault="00A96FE3" w:rsidP="00A96F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6FE3">
              <w:rPr>
                <w:rFonts w:ascii="Arial" w:hAnsi="Arial" w:cs="Arial"/>
                <w:sz w:val="20"/>
                <w:szCs w:val="20"/>
                <w:lang w:val="en-GB"/>
              </w:rPr>
              <w:t xml:space="preserve">I70-I79 Diseases of arteries, arterioles and capillaries  </w:t>
            </w:r>
          </w:p>
          <w:p w:rsidR="00A96FE3" w:rsidRPr="00A96FE3" w:rsidRDefault="00A96FE3" w:rsidP="00A96F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6FE3">
              <w:rPr>
                <w:rFonts w:ascii="Arial" w:hAnsi="Arial" w:cs="Arial"/>
                <w:sz w:val="20"/>
                <w:szCs w:val="20"/>
                <w:lang w:val="en-GB"/>
              </w:rPr>
              <w:t xml:space="preserve">I80-I89 Diseases of veins, lymphatic vessels and lymph nodes, not elsewhere classified  </w:t>
            </w:r>
          </w:p>
          <w:p w:rsidR="00B27AD5" w:rsidRDefault="00A96FE3" w:rsidP="00A96F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6FE3">
              <w:rPr>
                <w:rFonts w:ascii="Arial" w:hAnsi="Arial" w:cs="Arial"/>
                <w:sz w:val="20"/>
                <w:szCs w:val="20"/>
                <w:lang w:val="en-GB"/>
              </w:rPr>
              <w:t xml:space="preserve">I95-I99 Other and unspecified disorders of the circulatory system  </w:t>
            </w:r>
          </w:p>
          <w:p w:rsidR="009F0949" w:rsidRPr="00DB0AC0" w:rsidRDefault="009F0949" w:rsidP="00A96F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A27C80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Diseases of the respiratory system</w:t>
            </w:r>
          </w:p>
        </w:tc>
        <w:tc>
          <w:tcPr>
            <w:tcW w:w="8441" w:type="dxa"/>
          </w:tcPr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J00-J06 Acute upper respiratory infections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J09-J18 Influenza and pneumonia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J20-J22 Other acute lower respiratory infections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J30-J39 Other diseases of upper respiratory tract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J40-J47 Chronic lower respiratory diseases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J60-J70 Lung diseases due to external agents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J80-J84 Other respiratory diseases principally affecting the interstitium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J85-J86 Suppurative and necrotic conditions of lower respiratory tract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J90-J94 Other diseases of pleura  </w:t>
            </w:r>
          </w:p>
          <w:p w:rsidR="00B27AD5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>J95-J99 Other diseases of the respiratory system</w:t>
            </w:r>
          </w:p>
          <w:p w:rsidR="009F0949" w:rsidRPr="00DB0AC0" w:rsidRDefault="009F0949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6B1A24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X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Diseases of the digestive system</w:t>
            </w:r>
          </w:p>
        </w:tc>
        <w:tc>
          <w:tcPr>
            <w:tcW w:w="8441" w:type="dxa"/>
          </w:tcPr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K00-K14 Diseases of oral cavity, salivary glands and jaws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K20-K31 Diseases of oesophagus, stomach and duodenum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K35-K38 Diseases of appendix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K40-K46 Hernia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K50-K52 Noninfective enteritis and colitis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K55-K64 Other diseases of intestines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K65-K67 Diseases of peritoneum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K70-K77 Diseases of liver  </w:t>
            </w:r>
          </w:p>
          <w:p w:rsidR="006944AF" w:rsidRPr="006944AF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 xml:space="preserve">K80-K87 Disorders of gallbladder, biliary tract and pancreas  </w:t>
            </w:r>
          </w:p>
          <w:p w:rsidR="00B27AD5" w:rsidRDefault="006944AF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4AF">
              <w:rPr>
                <w:rFonts w:ascii="Arial" w:hAnsi="Arial" w:cs="Arial"/>
                <w:sz w:val="20"/>
                <w:szCs w:val="20"/>
                <w:lang w:val="en-GB"/>
              </w:rPr>
              <w:t>K90-K93 Other diseases of the digestive system</w:t>
            </w:r>
          </w:p>
          <w:p w:rsidR="009F0949" w:rsidRPr="00DB0AC0" w:rsidRDefault="009F0949" w:rsidP="006944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FB00C1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XI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Diseases of the skin and subcutaneous tissue</w:t>
            </w:r>
          </w:p>
        </w:tc>
        <w:tc>
          <w:tcPr>
            <w:tcW w:w="8441" w:type="dxa"/>
          </w:tcPr>
          <w:p w:rsidR="00365209" w:rsidRPr="00365209" w:rsidRDefault="00365209" w:rsidP="003652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5209">
              <w:rPr>
                <w:rFonts w:ascii="Arial" w:hAnsi="Arial" w:cs="Arial"/>
                <w:sz w:val="20"/>
                <w:szCs w:val="20"/>
                <w:lang w:val="en-GB"/>
              </w:rPr>
              <w:t xml:space="preserve">L00-L08 Infections of the skin and subcutaneous tissue  </w:t>
            </w:r>
          </w:p>
          <w:p w:rsidR="00365209" w:rsidRPr="00365209" w:rsidRDefault="00365209" w:rsidP="003652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5209">
              <w:rPr>
                <w:rFonts w:ascii="Arial" w:hAnsi="Arial" w:cs="Arial"/>
                <w:sz w:val="20"/>
                <w:szCs w:val="20"/>
                <w:lang w:val="en-GB"/>
              </w:rPr>
              <w:t xml:space="preserve">L10-L14 Bullous disorders  </w:t>
            </w:r>
          </w:p>
          <w:p w:rsidR="00365209" w:rsidRPr="00365209" w:rsidRDefault="00365209" w:rsidP="003652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5209">
              <w:rPr>
                <w:rFonts w:ascii="Arial" w:hAnsi="Arial" w:cs="Arial"/>
                <w:sz w:val="20"/>
                <w:szCs w:val="20"/>
                <w:lang w:val="en-GB"/>
              </w:rPr>
              <w:t xml:space="preserve">L20-L30 Dermatitis and eczema  </w:t>
            </w:r>
          </w:p>
          <w:p w:rsidR="00365209" w:rsidRPr="00365209" w:rsidRDefault="00365209" w:rsidP="003652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5209">
              <w:rPr>
                <w:rFonts w:ascii="Arial" w:hAnsi="Arial" w:cs="Arial"/>
                <w:sz w:val="20"/>
                <w:szCs w:val="20"/>
                <w:lang w:val="en-GB"/>
              </w:rPr>
              <w:t xml:space="preserve">L40-L45 Papulosquamous disorders  </w:t>
            </w:r>
          </w:p>
          <w:p w:rsidR="00365209" w:rsidRPr="00365209" w:rsidRDefault="00365209" w:rsidP="003652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5209">
              <w:rPr>
                <w:rFonts w:ascii="Arial" w:hAnsi="Arial" w:cs="Arial"/>
                <w:sz w:val="20"/>
                <w:szCs w:val="20"/>
                <w:lang w:val="en-GB"/>
              </w:rPr>
              <w:t xml:space="preserve">L50-L54 Urticaria and erythema  </w:t>
            </w:r>
          </w:p>
          <w:p w:rsidR="00365209" w:rsidRPr="00365209" w:rsidRDefault="00365209" w:rsidP="003652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5209">
              <w:rPr>
                <w:rFonts w:ascii="Arial" w:hAnsi="Arial" w:cs="Arial"/>
                <w:sz w:val="20"/>
                <w:szCs w:val="20"/>
                <w:lang w:val="en-GB"/>
              </w:rPr>
              <w:t xml:space="preserve">L55-L59 Radiation-related disorders of the skin and subcutaneous tissue  </w:t>
            </w:r>
          </w:p>
          <w:p w:rsidR="00365209" w:rsidRPr="00365209" w:rsidRDefault="00365209" w:rsidP="003652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5209">
              <w:rPr>
                <w:rFonts w:ascii="Arial" w:hAnsi="Arial" w:cs="Arial"/>
                <w:sz w:val="20"/>
                <w:szCs w:val="20"/>
                <w:lang w:val="en-GB"/>
              </w:rPr>
              <w:t xml:space="preserve">L60-L75 Disorders of skin appendages  </w:t>
            </w:r>
          </w:p>
          <w:p w:rsidR="00B27AD5" w:rsidRDefault="00365209" w:rsidP="003652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5209">
              <w:rPr>
                <w:rFonts w:ascii="Arial" w:hAnsi="Arial" w:cs="Arial"/>
                <w:sz w:val="20"/>
                <w:szCs w:val="20"/>
                <w:lang w:val="en-GB"/>
              </w:rPr>
              <w:t>L80-L99 Other disorders of the skin and subcutaneous tissue</w:t>
            </w:r>
          </w:p>
          <w:p w:rsidR="009F0949" w:rsidRPr="00DB0AC0" w:rsidRDefault="009F0949" w:rsidP="003652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B762A8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XII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Diseases of the musculoskeletal system and connective tissue</w:t>
            </w:r>
          </w:p>
        </w:tc>
        <w:tc>
          <w:tcPr>
            <w:tcW w:w="8441" w:type="dxa"/>
          </w:tcPr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M00-M25 Arthropathies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M30-M36 Systemic connective tissue disorders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M40-M54 Dorsopathies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M60-M79 Soft tissue disorders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M80-M94 Osteopathies and chondropathies  </w:t>
            </w:r>
          </w:p>
          <w:p w:rsidR="00B27AD5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>M95-M99 Other disorders of the musculoskeletal system and connective tissue</w:t>
            </w:r>
          </w:p>
          <w:p w:rsidR="009F0949" w:rsidRPr="00DB0AC0" w:rsidRDefault="009F0949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5F49B2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XIV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Diseases of the genitourinary system</w:t>
            </w:r>
          </w:p>
        </w:tc>
        <w:tc>
          <w:tcPr>
            <w:tcW w:w="8441" w:type="dxa"/>
          </w:tcPr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N00-N08 Glomerular diseases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N10-N16 Renal tubulo-interstitial diseases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N17-N19 Renal failure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N20-N23 Urolithiasis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N25-N29 Other disorders of kidney and ureter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N30-N39 Other diseases of urinary system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N40-N51 Diseases of male genital organs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N60-N64 Disorders of breast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N70-N77 Inflammatory diseases of female pelvic organs  </w:t>
            </w:r>
          </w:p>
          <w:p w:rsidR="00B9723B" w:rsidRPr="00B9723B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N80-N98 Noninflammatory disorders of female genital tract  </w:t>
            </w:r>
          </w:p>
          <w:p w:rsidR="00B27AD5" w:rsidRDefault="00B9723B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723B">
              <w:rPr>
                <w:rFonts w:ascii="Arial" w:hAnsi="Arial" w:cs="Arial"/>
                <w:sz w:val="20"/>
                <w:szCs w:val="20"/>
                <w:lang w:val="en-GB"/>
              </w:rPr>
              <w:t xml:space="preserve">N99-N99 Other disorders of the genitourinary system  </w:t>
            </w:r>
          </w:p>
          <w:p w:rsidR="009F0949" w:rsidRPr="00DB0AC0" w:rsidRDefault="009F0949" w:rsidP="00B97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84023F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XV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Pregnancy, childbirth and the puerperium</w:t>
            </w:r>
          </w:p>
        </w:tc>
        <w:tc>
          <w:tcPr>
            <w:tcW w:w="8441" w:type="dxa"/>
          </w:tcPr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GB"/>
              </w:rPr>
              <w:t xml:space="preserve">O00-O08 Pregnancy with abortive outcome  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GB"/>
              </w:rPr>
              <w:t xml:space="preserve">O10-O16 Oedema, proteinuria and hypertensive disorders in pregnancy, childbirth and the puerperium  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GB"/>
              </w:rPr>
              <w:t xml:space="preserve">O20-O29 Other maternal disorders predominantly related to pregnancy  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GB"/>
              </w:rPr>
              <w:t xml:space="preserve">O30-O48 Maternal care related to the fetus and amniotic cavity and possible delivery problems  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GB"/>
              </w:rPr>
              <w:t xml:space="preserve">O60-O75 Complications of labour and delivery  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GB"/>
              </w:rPr>
              <w:t xml:space="preserve">O80-O84 Delivery  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GB"/>
              </w:rPr>
              <w:t xml:space="preserve">O85-O92 Complications predominantly related to the puerperium  </w:t>
            </w:r>
          </w:p>
          <w:p w:rsidR="00B27AD5" w:rsidRDefault="00CE7EB7" w:rsidP="00CE7EB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GB"/>
              </w:rPr>
              <w:t>O94-O99 Other obstetric conditions, not elsewhere classified</w:t>
            </w:r>
          </w:p>
          <w:p w:rsidR="009F0949" w:rsidRPr="00DB0AC0" w:rsidRDefault="009F0949" w:rsidP="00CE7EB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7178DC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XV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Certain conditions originating in the perinatal period</w:t>
            </w:r>
          </w:p>
        </w:tc>
        <w:tc>
          <w:tcPr>
            <w:tcW w:w="8441" w:type="dxa"/>
          </w:tcPr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P00-P0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Fetus and newborn affected by maternal factors and by complications of pregnancy, labour and delivery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P05-P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Disorders related to length of gestation and fetal growth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10-P15 </w:t>
            </w: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Birth trauma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P20-P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Respiratory and cardiovascular disorders specific to the perinatal period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P35-P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Infections specific to the perinatal period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50-P61 </w:t>
            </w: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Haemorrhagic and haematological disorders of fetus and newborn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P70-P7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Transitory endocrine and metabolic disorders specific to fetus and newborn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P75-P7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Digestive system disorders of fetus and newborn</w:t>
            </w:r>
          </w:p>
          <w:p w:rsidR="00CE7EB7" w:rsidRPr="00CE7EB7" w:rsidRDefault="00CE7EB7" w:rsidP="00CE7E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80-P83 </w:t>
            </w: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Conditions involving the integument and temperature regulation of fetus and newborn</w:t>
            </w:r>
          </w:p>
          <w:p w:rsidR="00B27AD5" w:rsidRDefault="00CE7EB7" w:rsidP="00293A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90-P96 </w:t>
            </w:r>
            <w:r w:rsidRPr="00CE7EB7">
              <w:rPr>
                <w:rFonts w:ascii="Arial" w:hAnsi="Arial" w:cs="Arial"/>
                <w:sz w:val="20"/>
                <w:szCs w:val="20"/>
                <w:lang w:val="en-US"/>
              </w:rPr>
              <w:t>Other disorders orig</w:t>
            </w:r>
            <w:r w:rsidR="00FF2FE0">
              <w:rPr>
                <w:rFonts w:ascii="Arial" w:hAnsi="Arial" w:cs="Arial"/>
                <w:sz w:val="20"/>
                <w:szCs w:val="20"/>
                <w:lang w:val="en-US"/>
              </w:rPr>
              <w:t>inating in the perinatal period</w:t>
            </w:r>
          </w:p>
          <w:p w:rsidR="009F0949" w:rsidRPr="00CE7EB7" w:rsidRDefault="009F0949" w:rsidP="00293A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27AD5" w:rsidRPr="008B64AC" w:rsidTr="00D60B52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XVI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Congenital malformations, deformations and chromosomal abnormalities</w:t>
            </w:r>
          </w:p>
        </w:tc>
        <w:tc>
          <w:tcPr>
            <w:tcW w:w="8441" w:type="dxa"/>
          </w:tcPr>
          <w:p w:rsidR="00FF2FE0" w:rsidRPr="00FF2FE0" w:rsidRDefault="00FF2FE0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t xml:space="preserve">Q00-Q07 Congenital malformations of the nervous system  </w:t>
            </w:r>
          </w:p>
          <w:p w:rsidR="00FF2FE0" w:rsidRPr="00FF2FE0" w:rsidRDefault="00FF2FE0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t xml:space="preserve">Q10-Q18 Congenital malformations of eye, ear, face and neck  </w:t>
            </w:r>
          </w:p>
          <w:p w:rsidR="00FF2FE0" w:rsidRPr="00FF2FE0" w:rsidRDefault="00FF2FE0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t xml:space="preserve">Q20-Q28 Congenital malformations of the circulatory system  </w:t>
            </w:r>
          </w:p>
          <w:p w:rsidR="00FF2FE0" w:rsidRPr="00FF2FE0" w:rsidRDefault="00FF2FE0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t xml:space="preserve">Q30-Q34 Congenital malformations of the respiratory </w:t>
            </w: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system  </w:t>
            </w:r>
          </w:p>
          <w:p w:rsidR="00FF2FE0" w:rsidRPr="00FF2FE0" w:rsidRDefault="00FF2FE0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t xml:space="preserve">Q35-Q37 Cleft lip and cleft palate  </w:t>
            </w:r>
          </w:p>
          <w:p w:rsidR="00FF2FE0" w:rsidRPr="00FF2FE0" w:rsidRDefault="00FF2FE0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t xml:space="preserve">Q38-Q45 Other congenital malformations of the digestive system  </w:t>
            </w:r>
          </w:p>
          <w:p w:rsidR="00FF2FE0" w:rsidRPr="00FF2FE0" w:rsidRDefault="00FF2FE0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t xml:space="preserve">Q50-Q56 Congenital malformations of genital organs  </w:t>
            </w:r>
          </w:p>
          <w:p w:rsidR="00FF2FE0" w:rsidRPr="00FF2FE0" w:rsidRDefault="00FF2FE0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t xml:space="preserve">Q60-Q64 Congenital malformations of the urinary system  </w:t>
            </w:r>
          </w:p>
          <w:p w:rsidR="00FF2FE0" w:rsidRPr="00FF2FE0" w:rsidRDefault="00FF2FE0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t xml:space="preserve">Q65-Q79 Congenital malformations and deformations of the musculoskeletal system  </w:t>
            </w:r>
          </w:p>
          <w:p w:rsidR="00FF2FE0" w:rsidRPr="00FF2FE0" w:rsidRDefault="00FF2FE0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t xml:space="preserve">Q80-Q89 Other congenital malformations  </w:t>
            </w:r>
          </w:p>
          <w:p w:rsidR="00B27AD5" w:rsidRDefault="00FF2FE0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2FE0">
              <w:rPr>
                <w:rFonts w:ascii="Arial" w:hAnsi="Arial" w:cs="Arial"/>
                <w:sz w:val="20"/>
                <w:szCs w:val="20"/>
                <w:lang w:val="en-GB"/>
              </w:rPr>
              <w:t>Q90-Q99 Chromosomal abnormalities, not elsewhere classified</w:t>
            </w:r>
          </w:p>
          <w:p w:rsidR="009F0949" w:rsidRPr="00DB0AC0" w:rsidRDefault="009F0949" w:rsidP="00FF2F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3633BF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XVII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Symptoms, signs and abnormal clinical and laboratory findings, not elsewhere classified</w:t>
            </w:r>
          </w:p>
        </w:tc>
        <w:tc>
          <w:tcPr>
            <w:tcW w:w="8441" w:type="dxa"/>
          </w:tcPr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00-R09 Symptoms and signs involving the circulatory and respiratory systems  </w:t>
            </w:r>
          </w:p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10-R19 Symptoms and signs involving the digestive system and abdomen  </w:t>
            </w:r>
          </w:p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20-R23 Symptoms and signs involving the skin and subcutaneous tissue  </w:t>
            </w:r>
          </w:p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25-R29 Symptoms and signs involving the nervous and musculoskeletal systems  </w:t>
            </w:r>
          </w:p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30-R39 Symptoms and signs involving the urinary system  </w:t>
            </w:r>
          </w:p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40-R46 Symptoms and signs involving cognition, perception, emotional state and behaviour  </w:t>
            </w:r>
          </w:p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47-R49 Symptoms and signs involving speech and voice  </w:t>
            </w:r>
          </w:p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50-R69 General symptoms and signs  </w:t>
            </w:r>
          </w:p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70-R79 Abnormal findings on examination of blood, without diagnosis  </w:t>
            </w:r>
          </w:p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80-R82 Abnormal findings on examination of urine, without diagnosis  </w:t>
            </w:r>
          </w:p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83-R89 Abnormal findings on examination of other body fluids, substances and tissues, without diagnosis  </w:t>
            </w:r>
          </w:p>
          <w:p w:rsidR="005F0878" w:rsidRPr="005F0878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 xml:space="preserve">R90-R94 Abnormal findings on diagnostic imaging and in function studies, without diagnosis  </w:t>
            </w:r>
          </w:p>
          <w:p w:rsidR="00B27AD5" w:rsidRDefault="005F0878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0878">
              <w:rPr>
                <w:rFonts w:ascii="Arial" w:hAnsi="Arial" w:cs="Arial"/>
                <w:sz w:val="20"/>
                <w:szCs w:val="20"/>
                <w:lang w:val="en-GB"/>
              </w:rPr>
              <w:t>R95-R99 Ill-defined and unknown causes of mortality</w:t>
            </w:r>
          </w:p>
          <w:p w:rsidR="009F0949" w:rsidRPr="00DB0AC0" w:rsidRDefault="009F0949" w:rsidP="005F08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F470D1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XI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Injury, poisoning and certain other consequences of external causes</w:t>
            </w:r>
          </w:p>
        </w:tc>
        <w:tc>
          <w:tcPr>
            <w:tcW w:w="8441" w:type="dxa"/>
          </w:tcPr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S00-S09 Injuries to the head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S10-S19 Injuries to the neck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S20-S29 Injuries to the thorax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S30-S39 Injuries to the abdomen, lower back, lumbar spine and pelvis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S40-S49 Injuries to the shoulder and upper arm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S50-S59 Injuries to the elbow and forearm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S60-S69 Injuries to the wrist and hand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S70-S79 Injuries to the hip and thigh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S80-S89 Injuries to the knee and lower leg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S90-S99 Injuries to the ankle and foot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T00-T07 Injuries involving multiple body regions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T08-T14 Injuries to unspecified part of trunk, limb or body region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T15-T19 Effects of foreign body entering through natural orifice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T20-T32 Burns and corrosions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T33-T35 Frostbite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T36-T50 Poisoning by drugs, medicaments and biological substances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T51-T65 Toxic effects of substances chiefly nonmedicinal as to source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T66-T78 Other and unspecified effects of external causes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 xml:space="preserve">T79-T79 Certain early complications of trauma  </w:t>
            </w:r>
          </w:p>
          <w:p w:rsidR="00382C07" w:rsidRPr="00382C07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T80-T88 Complications of surgical and medical care, not elsewhere classified  </w:t>
            </w:r>
          </w:p>
          <w:p w:rsidR="00B27AD5" w:rsidRDefault="00382C07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C07">
              <w:rPr>
                <w:rFonts w:ascii="Arial" w:hAnsi="Arial" w:cs="Arial"/>
                <w:sz w:val="20"/>
                <w:szCs w:val="20"/>
                <w:lang w:val="en-GB"/>
              </w:rPr>
              <w:t>T90-T98 Sequelae of injuries, of poisoning and of other consequences of external causes</w:t>
            </w:r>
          </w:p>
          <w:p w:rsidR="009F0949" w:rsidRPr="00DB0AC0" w:rsidRDefault="009F0949" w:rsidP="00382C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201B92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X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External causes of morbidity and mortality</w:t>
            </w:r>
          </w:p>
        </w:tc>
        <w:tc>
          <w:tcPr>
            <w:tcW w:w="8441" w:type="dxa"/>
          </w:tcPr>
          <w:p w:rsidR="00C126F5" w:rsidRPr="00C126F5" w:rsidRDefault="00C126F5" w:rsidP="00C126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26F5">
              <w:rPr>
                <w:rFonts w:ascii="Arial" w:hAnsi="Arial" w:cs="Arial"/>
                <w:sz w:val="20"/>
                <w:szCs w:val="20"/>
                <w:lang w:val="en-GB"/>
              </w:rPr>
              <w:t xml:space="preserve">V01-X59 Accidents  </w:t>
            </w:r>
          </w:p>
          <w:p w:rsidR="00C126F5" w:rsidRPr="00C126F5" w:rsidRDefault="00C126F5" w:rsidP="00C126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26F5">
              <w:rPr>
                <w:rFonts w:ascii="Arial" w:hAnsi="Arial" w:cs="Arial"/>
                <w:sz w:val="20"/>
                <w:szCs w:val="20"/>
                <w:lang w:val="en-GB"/>
              </w:rPr>
              <w:t xml:space="preserve">X60-X84 Intentional self-harm  </w:t>
            </w:r>
          </w:p>
          <w:p w:rsidR="00C126F5" w:rsidRPr="00C126F5" w:rsidRDefault="00C126F5" w:rsidP="00C126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26F5">
              <w:rPr>
                <w:rFonts w:ascii="Arial" w:hAnsi="Arial" w:cs="Arial"/>
                <w:sz w:val="20"/>
                <w:szCs w:val="20"/>
                <w:lang w:val="en-GB"/>
              </w:rPr>
              <w:t xml:space="preserve">X85-Y09 Assault  </w:t>
            </w:r>
          </w:p>
          <w:p w:rsidR="00C126F5" w:rsidRPr="00C126F5" w:rsidRDefault="00C126F5" w:rsidP="00C126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26F5">
              <w:rPr>
                <w:rFonts w:ascii="Arial" w:hAnsi="Arial" w:cs="Arial"/>
                <w:sz w:val="20"/>
                <w:szCs w:val="20"/>
                <w:lang w:val="en-GB"/>
              </w:rPr>
              <w:t xml:space="preserve">Y10-Y34 Event of undetermined intent  </w:t>
            </w:r>
          </w:p>
          <w:p w:rsidR="00C126F5" w:rsidRPr="00C126F5" w:rsidRDefault="00C126F5" w:rsidP="00C126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26F5">
              <w:rPr>
                <w:rFonts w:ascii="Arial" w:hAnsi="Arial" w:cs="Arial"/>
                <w:sz w:val="20"/>
                <w:szCs w:val="20"/>
                <w:lang w:val="en-GB"/>
              </w:rPr>
              <w:t xml:space="preserve">Y35-Y36 Legal intervention and operations of war  </w:t>
            </w:r>
          </w:p>
          <w:p w:rsidR="00C126F5" w:rsidRPr="00C126F5" w:rsidRDefault="00C126F5" w:rsidP="00C126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26F5">
              <w:rPr>
                <w:rFonts w:ascii="Arial" w:hAnsi="Arial" w:cs="Arial"/>
                <w:sz w:val="20"/>
                <w:szCs w:val="20"/>
                <w:lang w:val="en-GB"/>
              </w:rPr>
              <w:t xml:space="preserve">Y40-Y84 Complications of medical and surgical care  </w:t>
            </w:r>
          </w:p>
          <w:p w:rsidR="00C126F5" w:rsidRPr="00C126F5" w:rsidRDefault="00C126F5" w:rsidP="00C126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26F5">
              <w:rPr>
                <w:rFonts w:ascii="Arial" w:hAnsi="Arial" w:cs="Arial"/>
                <w:sz w:val="20"/>
                <w:szCs w:val="20"/>
                <w:lang w:val="en-GB"/>
              </w:rPr>
              <w:t xml:space="preserve">Y85-Y89 Sequelae of external causes of morbidity and mortality  </w:t>
            </w:r>
          </w:p>
          <w:p w:rsidR="00B27AD5" w:rsidRDefault="00C126F5" w:rsidP="00C126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26F5">
              <w:rPr>
                <w:rFonts w:ascii="Arial" w:hAnsi="Arial" w:cs="Arial"/>
                <w:sz w:val="20"/>
                <w:szCs w:val="20"/>
                <w:lang w:val="en-GB"/>
              </w:rPr>
              <w:t xml:space="preserve">Y90-Y98 Supplementary factors related to causes of morbidity and mortality classified elsewhere  </w:t>
            </w:r>
          </w:p>
          <w:p w:rsidR="009F0949" w:rsidRPr="00DB0AC0" w:rsidRDefault="009F0949" w:rsidP="00C126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7AD5" w:rsidRPr="008B64AC" w:rsidTr="008D689C">
        <w:trPr>
          <w:trHeight w:val="340"/>
        </w:trPr>
        <w:tc>
          <w:tcPr>
            <w:tcW w:w="6062" w:type="dxa"/>
          </w:tcPr>
          <w:p w:rsidR="00B27AD5" w:rsidRPr="00DB0AC0" w:rsidRDefault="00B27AD5" w:rsidP="00B27A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XX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>Factors influencing health status and contact with health services</w:t>
            </w:r>
          </w:p>
        </w:tc>
        <w:tc>
          <w:tcPr>
            <w:tcW w:w="8441" w:type="dxa"/>
          </w:tcPr>
          <w:p w:rsidR="004D6CAF" w:rsidRPr="004D6CAF" w:rsidRDefault="004D6CAF" w:rsidP="004D6C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sz w:val="20"/>
                <w:szCs w:val="20"/>
                <w:lang w:val="en-GB"/>
              </w:rPr>
              <w:t xml:space="preserve">Z00-Z13 Persons encountering health services for examination and investigation  </w:t>
            </w:r>
          </w:p>
          <w:p w:rsidR="004D6CAF" w:rsidRPr="004D6CAF" w:rsidRDefault="004D6CAF" w:rsidP="004D6C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sz w:val="20"/>
                <w:szCs w:val="20"/>
                <w:lang w:val="en-GB"/>
              </w:rPr>
              <w:t xml:space="preserve">Z20-Z29 Persons with potential health hazards related to communicable diseases  </w:t>
            </w:r>
          </w:p>
          <w:p w:rsidR="004D6CAF" w:rsidRPr="004D6CAF" w:rsidRDefault="004D6CAF" w:rsidP="004D6C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sz w:val="20"/>
                <w:szCs w:val="20"/>
                <w:lang w:val="en-GB"/>
              </w:rPr>
              <w:t xml:space="preserve">Z30-Z39 Persons encountering health services in circumstances related to reproduction  </w:t>
            </w:r>
          </w:p>
          <w:p w:rsidR="004D6CAF" w:rsidRPr="004D6CAF" w:rsidRDefault="004D6CAF" w:rsidP="004D6C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sz w:val="20"/>
                <w:szCs w:val="20"/>
                <w:lang w:val="en-GB"/>
              </w:rPr>
              <w:t xml:space="preserve">Z40-Z54 Persons encountering health services for specific procedures and health care  </w:t>
            </w:r>
          </w:p>
          <w:p w:rsidR="004D6CAF" w:rsidRPr="004D6CAF" w:rsidRDefault="004D6CAF" w:rsidP="004D6C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sz w:val="20"/>
                <w:szCs w:val="20"/>
                <w:lang w:val="en-GB"/>
              </w:rPr>
              <w:t xml:space="preserve">Z55-Z65 Persons with potential health hazards related to socioeconomic and psychosocial circumstances  </w:t>
            </w:r>
          </w:p>
          <w:p w:rsidR="004D6CAF" w:rsidRPr="004D6CAF" w:rsidRDefault="004D6CAF" w:rsidP="004D6C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sz w:val="20"/>
                <w:szCs w:val="20"/>
                <w:lang w:val="en-GB"/>
              </w:rPr>
              <w:t xml:space="preserve">Z70-Z76 Persons encountering health services in other circumstances  </w:t>
            </w:r>
          </w:p>
          <w:p w:rsidR="00B27AD5" w:rsidRDefault="004D6CAF" w:rsidP="004D6C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sz w:val="20"/>
                <w:szCs w:val="20"/>
                <w:lang w:val="en-GB"/>
              </w:rPr>
              <w:t xml:space="preserve">Z80-Z99 Persons with potential health hazards related to family and personal history and certain conditions influencing health status  </w:t>
            </w:r>
          </w:p>
          <w:p w:rsidR="009F0949" w:rsidRPr="00DB0AC0" w:rsidRDefault="009F0949" w:rsidP="004D6C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F0240" w:rsidRPr="008B64AC" w:rsidTr="00DA3D4C">
        <w:trPr>
          <w:trHeight w:val="340"/>
        </w:trPr>
        <w:tc>
          <w:tcPr>
            <w:tcW w:w="6062" w:type="dxa"/>
            <w:tcBorders>
              <w:bottom w:val="single" w:sz="12" w:space="0" w:color="auto"/>
            </w:tcBorders>
          </w:tcPr>
          <w:p w:rsidR="001F0240" w:rsidRPr="00DB0AC0" w:rsidRDefault="001F0240" w:rsidP="001F024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b/>
                <w:sz w:val="20"/>
                <w:szCs w:val="20"/>
                <w:lang w:val="en-GB"/>
              </w:rPr>
              <w:t>XXI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B0AC0">
              <w:rPr>
                <w:rFonts w:ascii="Arial" w:hAnsi="Arial" w:cs="Arial"/>
                <w:sz w:val="20"/>
                <w:szCs w:val="20"/>
                <w:lang w:val="en-GB"/>
              </w:rPr>
              <w:t xml:space="preserve">Codes for special purposes </w:t>
            </w:r>
          </w:p>
        </w:tc>
        <w:tc>
          <w:tcPr>
            <w:tcW w:w="8441" w:type="dxa"/>
            <w:tcBorders>
              <w:bottom w:val="single" w:sz="12" w:space="0" w:color="auto"/>
            </w:tcBorders>
          </w:tcPr>
          <w:p w:rsidR="004D6CAF" w:rsidRPr="004D6CAF" w:rsidRDefault="004D6CAF" w:rsidP="004D6C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sz w:val="20"/>
                <w:szCs w:val="20"/>
                <w:lang w:val="en-GB"/>
              </w:rPr>
              <w:t xml:space="preserve">U00-U49 Provisional assignment of new diseases of uncertain etiology or emergency use  </w:t>
            </w:r>
          </w:p>
          <w:p w:rsidR="001F0240" w:rsidRPr="00DB0AC0" w:rsidRDefault="004D6CAF" w:rsidP="004D6C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CAF">
              <w:rPr>
                <w:rFonts w:ascii="Arial" w:hAnsi="Arial" w:cs="Arial"/>
                <w:sz w:val="20"/>
                <w:szCs w:val="20"/>
                <w:lang w:val="en-GB"/>
              </w:rPr>
              <w:t>U82-U85 Resistance to antimicrobial and antineoplastic drugs</w:t>
            </w:r>
          </w:p>
        </w:tc>
      </w:tr>
    </w:tbl>
    <w:p w:rsidR="009F458F" w:rsidRPr="001F0240" w:rsidRDefault="009F458F">
      <w:pPr>
        <w:rPr>
          <w:lang w:val="en-US"/>
        </w:rPr>
      </w:pPr>
    </w:p>
    <w:sectPr w:rsidR="009F458F" w:rsidRPr="001F0240" w:rsidSect="000D5A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5B1D" w:rsidRDefault="00345B1D" w:rsidP="00652BBE">
      <w:r>
        <w:separator/>
      </w:r>
    </w:p>
  </w:endnote>
  <w:endnote w:type="continuationSeparator" w:id="0">
    <w:p w:rsidR="00345B1D" w:rsidRDefault="00345B1D" w:rsidP="00652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64AC" w:rsidRDefault="008B64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3425048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652BBE" w:rsidRPr="00652BBE" w:rsidRDefault="00652BBE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652BBE">
          <w:rPr>
            <w:rFonts w:ascii="Arial" w:hAnsi="Arial" w:cs="Arial"/>
            <w:sz w:val="20"/>
            <w:szCs w:val="20"/>
          </w:rPr>
          <w:fldChar w:fldCharType="begin"/>
        </w:r>
        <w:r w:rsidRPr="00652BBE">
          <w:rPr>
            <w:rFonts w:ascii="Arial" w:hAnsi="Arial" w:cs="Arial"/>
            <w:sz w:val="20"/>
            <w:szCs w:val="20"/>
          </w:rPr>
          <w:instrText>PAGE   \* MERGEFORMAT</w:instrText>
        </w:r>
        <w:r w:rsidRPr="00652BBE">
          <w:rPr>
            <w:rFonts w:ascii="Arial" w:hAnsi="Arial" w:cs="Arial"/>
            <w:sz w:val="20"/>
            <w:szCs w:val="20"/>
          </w:rPr>
          <w:fldChar w:fldCharType="separate"/>
        </w:r>
        <w:r w:rsidR="001C26E6">
          <w:rPr>
            <w:rFonts w:ascii="Arial" w:hAnsi="Arial" w:cs="Arial"/>
            <w:noProof/>
            <w:sz w:val="20"/>
            <w:szCs w:val="20"/>
          </w:rPr>
          <w:t>1</w:t>
        </w:r>
        <w:r w:rsidRPr="00652BBE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652BBE" w:rsidRDefault="00652B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64AC" w:rsidRDefault="008B64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5B1D" w:rsidRDefault="00345B1D" w:rsidP="00652BBE">
      <w:r>
        <w:separator/>
      </w:r>
    </w:p>
  </w:footnote>
  <w:footnote w:type="continuationSeparator" w:id="0">
    <w:p w:rsidR="00345B1D" w:rsidRDefault="00345B1D" w:rsidP="00652B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64AC" w:rsidRDefault="008B64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61BB" w:rsidRPr="004B61BB" w:rsidRDefault="004B61BB" w:rsidP="004B61BB">
    <w:pPr>
      <w:pBdr>
        <w:bottom w:val="single" w:sz="4" w:space="1" w:color="auto"/>
      </w:pBdr>
      <w:spacing w:line="480" w:lineRule="auto"/>
      <w:jc w:val="right"/>
      <w:rPr>
        <w:rFonts w:ascii="Arial" w:hAnsi="Arial" w:cs="Arial"/>
        <w:bCs/>
        <w:sz w:val="20"/>
        <w:szCs w:val="20"/>
        <w:lang w:val="en-GB"/>
      </w:rPr>
    </w:pPr>
    <w:r w:rsidRPr="004B61BB">
      <w:rPr>
        <w:rFonts w:ascii="Arial" w:hAnsi="Arial" w:cs="Arial"/>
        <w:bCs/>
        <w:sz w:val="20"/>
        <w:szCs w:val="20"/>
        <w:lang w:val="en-GB"/>
      </w:rPr>
      <w:t xml:space="preserve">Rethink 3R: AnimalTestInfo promotes transparency in </w:t>
    </w:r>
    <w:r w:rsidRPr="008B64AC">
      <w:rPr>
        <w:rFonts w:ascii="Arial" w:hAnsi="Arial" w:cs="Arial"/>
        <w:bCs/>
        <w:sz w:val="20"/>
        <w:szCs w:val="20"/>
        <w:lang w:val="en-GB"/>
      </w:rPr>
      <w:t>in vivo</w:t>
    </w:r>
    <w:r w:rsidRPr="004B61BB">
      <w:rPr>
        <w:rFonts w:ascii="Arial" w:hAnsi="Arial" w:cs="Arial"/>
        <w:bCs/>
        <w:sz w:val="20"/>
        <w:szCs w:val="20"/>
        <w:lang w:val="en-GB"/>
      </w:rPr>
      <w:t xml:space="preserve"> research</w:t>
    </w:r>
  </w:p>
  <w:p w:rsidR="004B61BB" w:rsidRPr="00084C5A" w:rsidRDefault="004B61BB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64AC" w:rsidRDefault="008B64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F75"/>
    <w:rsid w:val="0000068D"/>
    <w:rsid w:val="00001181"/>
    <w:rsid w:val="0000266C"/>
    <w:rsid w:val="0000399E"/>
    <w:rsid w:val="00004142"/>
    <w:rsid w:val="00006E45"/>
    <w:rsid w:val="000117BB"/>
    <w:rsid w:val="000133B2"/>
    <w:rsid w:val="00013EB7"/>
    <w:rsid w:val="000168CB"/>
    <w:rsid w:val="0002153C"/>
    <w:rsid w:val="00040A93"/>
    <w:rsid w:val="000451A2"/>
    <w:rsid w:val="00050A5A"/>
    <w:rsid w:val="0005594D"/>
    <w:rsid w:val="000604B7"/>
    <w:rsid w:val="0006402F"/>
    <w:rsid w:val="000660F8"/>
    <w:rsid w:val="00067313"/>
    <w:rsid w:val="0007152E"/>
    <w:rsid w:val="00072AA3"/>
    <w:rsid w:val="00072F2C"/>
    <w:rsid w:val="0007690B"/>
    <w:rsid w:val="000776D5"/>
    <w:rsid w:val="0007792A"/>
    <w:rsid w:val="00080511"/>
    <w:rsid w:val="00084C5A"/>
    <w:rsid w:val="000855F7"/>
    <w:rsid w:val="000955FC"/>
    <w:rsid w:val="00095EC9"/>
    <w:rsid w:val="00096E1E"/>
    <w:rsid w:val="000A4288"/>
    <w:rsid w:val="000A7B37"/>
    <w:rsid w:val="000B356F"/>
    <w:rsid w:val="000B57DB"/>
    <w:rsid w:val="000B60D4"/>
    <w:rsid w:val="000C2587"/>
    <w:rsid w:val="000C385F"/>
    <w:rsid w:val="000C421E"/>
    <w:rsid w:val="000C70AC"/>
    <w:rsid w:val="000D0681"/>
    <w:rsid w:val="000D2F60"/>
    <w:rsid w:val="000D5ABB"/>
    <w:rsid w:val="000E0168"/>
    <w:rsid w:val="000E14F4"/>
    <w:rsid w:val="000E2F01"/>
    <w:rsid w:val="000E4D2F"/>
    <w:rsid w:val="000F18BF"/>
    <w:rsid w:val="000F2715"/>
    <w:rsid w:val="000F31BA"/>
    <w:rsid w:val="000F3B31"/>
    <w:rsid w:val="000F64E1"/>
    <w:rsid w:val="00113057"/>
    <w:rsid w:val="00115A46"/>
    <w:rsid w:val="00120CE8"/>
    <w:rsid w:val="001215E3"/>
    <w:rsid w:val="00121BCC"/>
    <w:rsid w:val="001226C6"/>
    <w:rsid w:val="0014086C"/>
    <w:rsid w:val="00141256"/>
    <w:rsid w:val="0014494A"/>
    <w:rsid w:val="00146EB5"/>
    <w:rsid w:val="00156B45"/>
    <w:rsid w:val="00161827"/>
    <w:rsid w:val="00165147"/>
    <w:rsid w:val="0016571D"/>
    <w:rsid w:val="001719A3"/>
    <w:rsid w:val="00172427"/>
    <w:rsid w:val="0017306A"/>
    <w:rsid w:val="00175AFA"/>
    <w:rsid w:val="00175C81"/>
    <w:rsid w:val="00176501"/>
    <w:rsid w:val="00176CF7"/>
    <w:rsid w:val="001811C8"/>
    <w:rsid w:val="001833F7"/>
    <w:rsid w:val="001845F2"/>
    <w:rsid w:val="001924AF"/>
    <w:rsid w:val="00192E48"/>
    <w:rsid w:val="001965D9"/>
    <w:rsid w:val="00196C0D"/>
    <w:rsid w:val="00196C80"/>
    <w:rsid w:val="00197420"/>
    <w:rsid w:val="001A1502"/>
    <w:rsid w:val="001A2E99"/>
    <w:rsid w:val="001A3126"/>
    <w:rsid w:val="001A5EA7"/>
    <w:rsid w:val="001B2FD1"/>
    <w:rsid w:val="001B5856"/>
    <w:rsid w:val="001C26E6"/>
    <w:rsid w:val="001C2CAE"/>
    <w:rsid w:val="001C4878"/>
    <w:rsid w:val="001C5CF6"/>
    <w:rsid w:val="001C73E6"/>
    <w:rsid w:val="001D20CF"/>
    <w:rsid w:val="001D2825"/>
    <w:rsid w:val="001D611A"/>
    <w:rsid w:val="001D7704"/>
    <w:rsid w:val="001E0004"/>
    <w:rsid w:val="001E04D5"/>
    <w:rsid w:val="001E24B1"/>
    <w:rsid w:val="001E28C1"/>
    <w:rsid w:val="001E4187"/>
    <w:rsid w:val="001F0240"/>
    <w:rsid w:val="001F2CB2"/>
    <w:rsid w:val="001F4219"/>
    <w:rsid w:val="001F7831"/>
    <w:rsid w:val="00200DD9"/>
    <w:rsid w:val="002024ED"/>
    <w:rsid w:val="002067C9"/>
    <w:rsid w:val="00206FA8"/>
    <w:rsid w:val="0021023D"/>
    <w:rsid w:val="002141CA"/>
    <w:rsid w:val="00221D69"/>
    <w:rsid w:val="002258CE"/>
    <w:rsid w:val="00226058"/>
    <w:rsid w:val="00232BD7"/>
    <w:rsid w:val="002347B6"/>
    <w:rsid w:val="0023571C"/>
    <w:rsid w:val="00246D75"/>
    <w:rsid w:val="002526DF"/>
    <w:rsid w:val="00254FA1"/>
    <w:rsid w:val="002571D9"/>
    <w:rsid w:val="002573DA"/>
    <w:rsid w:val="00261EC0"/>
    <w:rsid w:val="00265A93"/>
    <w:rsid w:val="00266D40"/>
    <w:rsid w:val="00270875"/>
    <w:rsid w:val="00270B83"/>
    <w:rsid w:val="00271F17"/>
    <w:rsid w:val="002742D6"/>
    <w:rsid w:val="00274FCA"/>
    <w:rsid w:val="002751B2"/>
    <w:rsid w:val="00277CCD"/>
    <w:rsid w:val="00284D15"/>
    <w:rsid w:val="002855FC"/>
    <w:rsid w:val="0028575D"/>
    <w:rsid w:val="002921CD"/>
    <w:rsid w:val="00296C9C"/>
    <w:rsid w:val="002A3E8A"/>
    <w:rsid w:val="002A5333"/>
    <w:rsid w:val="002B11F2"/>
    <w:rsid w:val="002B376A"/>
    <w:rsid w:val="002C1EBC"/>
    <w:rsid w:val="002C5499"/>
    <w:rsid w:val="002D01F9"/>
    <w:rsid w:val="002D155A"/>
    <w:rsid w:val="002D24BB"/>
    <w:rsid w:val="002D2864"/>
    <w:rsid w:val="002D6B07"/>
    <w:rsid w:val="002E121E"/>
    <w:rsid w:val="002E2659"/>
    <w:rsid w:val="002E472A"/>
    <w:rsid w:val="002E4734"/>
    <w:rsid w:val="002E7D44"/>
    <w:rsid w:val="002F3787"/>
    <w:rsid w:val="002F6589"/>
    <w:rsid w:val="00301FD5"/>
    <w:rsid w:val="00303378"/>
    <w:rsid w:val="003055EA"/>
    <w:rsid w:val="00310524"/>
    <w:rsid w:val="00310E31"/>
    <w:rsid w:val="003114DB"/>
    <w:rsid w:val="00311E06"/>
    <w:rsid w:val="00312830"/>
    <w:rsid w:val="003132EF"/>
    <w:rsid w:val="003213B2"/>
    <w:rsid w:val="003214C2"/>
    <w:rsid w:val="00321B52"/>
    <w:rsid w:val="00322400"/>
    <w:rsid w:val="00322885"/>
    <w:rsid w:val="0032331D"/>
    <w:rsid w:val="00324256"/>
    <w:rsid w:val="00325EA9"/>
    <w:rsid w:val="0032753D"/>
    <w:rsid w:val="00332F4F"/>
    <w:rsid w:val="0033494C"/>
    <w:rsid w:val="00340D40"/>
    <w:rsid w:val="003417B1"/>
    <w:rsid w:val="00342C4B"/>
    <w:rsid w:val="00343F2B"/>
    <w:rsid w:val="00345B1D"/>
    <w:rsid w:val="00354238"/>
    <w:rsid w:val="00356309"/>
    <w:rsid w:val="00365209"/>
    <w:rsid w:val="0036586C"/>
    <w:rsid w:val="00366F4B"/>
    <w:rsid w:val="003670CB"/>
    <w:rsid w:val="0037556F"/>
    <w:rsid w:val="003763FE"/>
    <w:rsid w:val="00376889"/>
    <w:rsid w:val="0037732F"/>
    <w:rsid w:val="00377806"/>
    <w:rsid w:val="00380E51"/>
    <w:rsid w:val="00381369"/>
    <w:rsid w:val="00382C07"/>
    <w:rsid w:val="00385E30"/>
    <w:rsid w:val="00386731"/>
    <w:rsid w:val="00392D02"/>
    <w:rsid w:val="00393130"/>
    <w:rsid w:val="00393AE1"/>
    <w:rsid w:val="003968F3"/>
    <w:rsid w:val="00397397"/>
    <w:rsid w:val="00397E37"/>
    <w:rsid w:val="003A4DBD"/>
    <w:rsid w:val="003A7C2D"/>
    <w:rsid w:val="003B144D"/>
    <w:rsid w:val="003B6542"/>
    <w:rsid w:val="003B79AA"/>
    <w:rsid w:val="003C2D10"/>
    <w:rsid w:val="003C5551"/>
    <w:rsid w:val="003D6AF8"/>
    <w:rsid w:val="003D7F15"/>
    <w:rsid w:val="003E01EA"/>
    <w:rsid w:val="003E18A5"/>
    <w:rsid w:val="003E2A8B"/>
    <w:rsid w:val="003E2B9A"/>
    <w:rsid w:val="003E6DF1"/>
    <w:rsid w:val="003F1739"/>
    <w:rsid w:val="003F1E03"/>
    <w:rsid w:val="003F2934"/>
    <w:rsid w:val="003F53D9"/>
    <w:rsid w:val="00400CE3"/>
    <w:rsid w:val="004013C4"/>
    <w:rsid w:val="00406B96"/>
    <w:rsid w:val="004075FD"/>
    <w:rsid w:val="0041054D"/>
    <w:rsid w:val="0041335C"/>
    <w:rsid w:val="00416610"/>
    <w:rsid w:val="00416EDD"/>
    <w:rsid w:val="00420E75"/>
    <w:rsid w:val="0042576F"/>
    <w:rsid w:val="0043582F"/>
    <w:rsid w:val="00445D55"/>
    <w:rsid w:val="00447663"/>
    <w:rsid w:val="004476E9"/>
    <w:rsid w:val="004538EA"/>
    <w:rsid w:val="004544DA"/>
    <w:rsid w:val="00454C25"/>
    <w:rsid w:val="00455912"/>
    <w:rsid w:val="00456A9D"/>
    <w:rsid w:val="004573DE"/>
    <w:rsid w:val="00457E0B"/>
    <w:rsid w:val="00462357"/>
    <w:rsid w:val="00464490"/>
    <w:rsid w:val="00464F69"/>
    <w:rsid w:val="00475B06"/>
    <w:rsid w:val="00484460"/>
    <w:rsid w:val="00484FF8"/>
    <w:rsid w:val="00493CCE"/>
    <w:rsid w:val="00496FD0"/>
    <w:rsid w:val="004A083F"/>
    <w:rsid w:val="004A13B0"/>
    <w:rsid w:val="004B164B"/>
    <w:rsid w:val="004B3B98"/>
    <w:rsid w:val="004B46A9"/>
    <w:rsid w:val="004B61BB"/>
    <w:rsid w:val="004B7D86"/>
    <w:rsid w:val="004C0E05"/>
    <w:rsid w:val="004D6CAF"/>
    <w:rsid w:val="004E2CA2"/>
    <w:rsid w:val="004E5564"/>
    <w:rsid w:val="004E5EEB"/>
    <w:rsid w:val="004F191F"/>
    <w:rsid w:val="004F20F0"/>
    <w:rsid w:val="004F2DD9"/>
    <w:rsid w:val="004F71DB"/>
    <w:rsid w:val="0050650B"/>
    <w:rsid w:val="00510FCF"/>
    <w:rsid w:val="005121FB"/>
    <w:rsid w:val="0051578D"/>
    <w:rsid w:val="005235D1"/>
    <w:rsid w:val="005258EC"/>
    <w:rsid w:val="00526048"/>
    <w:rsid w:val="00533862"/>
    <w:rsid w:val="00533C14"/>
    <w:rsid w:val="00536549"/>
    <w:rsid w:val="00542C13"/>
    <w:rsid w:val="005447C6"/>
    <w:rsid w:val="00553895"/>
    <w:rsid w:val="005546FF"/>
    <w:rsid w:val="00554868"/>
    <w:rsid w:val="0055664C"/>
    <w:rsid w:val="005605D7"/>
    <w:rsid w:val="00561E21"/>
    <w:rsid w:val="00565370"/>
    <w:rsid w:val="00570157"/>
    <w:rsid w:val="00570E8F"/>
    <w:rsid w:val="00575E55"/>
    <w:rsid w:val="005801B6"/>
    <w:rsid w:val="0058264B"/>
    <w:rsid w:val="005829FF"/>
    <w:rsid w:val="00583226"/>
    <w:rsid w:val="00584846"/>
    <w:rsid w:val="00585A29"/>
    <w:rsid w:val="0058649D"/>
    <w:rsid w:val="00586688"/>
    <w:rsid w:val="0058731D"/>
    <w:rsid w:val="00587933"/>
    <w:rsid w:val="00590E3A"/>
    <w:rsid w:val="00592314"/>
    <w:rsid w:val="005931D4"/>
    <w:rsid w:val="005938FC"/>
    <w:rsid w:val="0059581A"/>
    <w:rsid w:val="005958E0"/>
    <w:rsid w:val="005959B8"/>
    <w:rsid w:val="005959CD"/>
    <w:rsid w:val="005A0102"/>
    <w:rsid w:val="005A1361"/>
    <w:rsid w:val="005A274F"/>
    <w:rsid w:val="005A39A9"/>
    <w:rsid w:val="005A3ED1"/>
    <w:rsid w:val="005B7C0C"/>
    <w:rsid w:val="005B7C68"/>
    <w:rsid w:val="005C2138"/>
    <w:rsid w:val="005C28CD"/>
    <w:rsid w:val="005D7446"/>
    <w:rsid w:val="005E53CB"/>
    <w:rsid w:val="005F0878"/>
    <w:rsid w:val="005F25DD"/>
    <w:rsid w:val="005F3615"/>
    <w:rsid w:val="005F3C1E"/>
    <w:rsid w:val="005F43BB"/>
    <w:rsid w:val="005F656E"/>
    <w:rsid w:val="00600C72"/>
    <w:rsid w:val="00601738"/>
    <w:rsid w:val="00602674"/>
    <w:rsid w:val="0060432C"/>
    <w:rsid w:val="00606421"/>
    <w:rsid w:val="0060725E"/>
    <w:rsid w:val="0061121D"/>
    <w:rsid w:val="0061774E"/>
    <w:rsid w:val="00622241"/>
    <w:rsid w:val="00622D60"/>
    <w:rsid w:val="00623969"/>
    <w:rsid w:val="0062526F"/>
    <w:rsid w:val="00625FF0"/>
    <w:rsid w:val="006350F9"/>
    <w:rsid w:val="0065009B"/>
    <w:rsid w:val="00652BBE"/>
    <w:rsid w:val="006534BE"/>
    <w:rsid w:val="00660E3E"/>
    <w:rsid w:val="00662571"/>
    <w:rsid w:val="00663A12"/>
    <w:rsid w:val="006807F7"/>
    <w:rsid w:val="006841F8"/>
    <w:rsid w:val="006855BA"/>
    <w:rsid w:val="0068652C"/>
    <w:rsid w:val="00686A40"/>
    <w:rsid w:val="006916CB"/>
    <w:rsid w:val="00692D5C"/>
    <w:rsid w:val="006944AF"/>
    <w:rsid w:val="006A4A31"/>
    <w:rsid w:val="006A5339"/>
    <w:rsid w:val="006B1DF7"/>
    <w:rsid w:val="006B26B8"/>
    <w:rsid w:val="006B5B7B"/>
    <w:rsid w:val="006B63CE"/>
    <w:rsid w:val="006B6578"/>
    <w:rsid w:val="006C19D1"/>
    <w:rsid w:val="006C5F7D"/>
    <w:rsid w:val="006D1D4A"/>
    <w:rsid w:val="006D276E"/>
    <w:rsid w:val="006D2DB8"/>
    <w:rsid w:val="006D3497"/>
    <w:rsid w:val="006D5B8E"/>
    <w:rsid w:val="006D6A7C"/>
    <w:rsid w:val="006D6AFE"/>
    <w:rsid w:val="006D72CF"/>
    <w:rsid w:val="006E4BD0"/>
    <w:rsid w:val="006E5314"/>
    <w:rsid w:val="006F291D"/>
    <w:rsid w:val="006F757C"/>
    <w:rsid w:val="006F7B5C"/>
    <w:rsid w:val="00700A43"/>
    <w:rsid w:val="00702137"/>
    <w:rsid w:val="00703CCA"/>
    <w:rsid w:val="0070587B"/>
    <w:rsid w:val="00706752"/>
    <w:rsid w:val="00706AC7"/>
    <w:rsid w:val="00710774"/>
    <w:rsid w:val="007131AB"/>
    <w:rsid w:val="00716B88"/>
    <w:rsid w:val="007173BE"/>
    <w:rsid w:val="007174E9"/>
    <w:rsid w:val="007237C6"/>
    <w:rsid w:val="007247F6"/>
    <w:rsid w:val="00725810"/>
    <w:rsid w:val="007317C9"/>
    <w:rsid w:val="007321A5"/>
    <w:rsid w:val="00733EE2"/>
    <w:rsid w:val="0074361D"/>
    <w:rsid w:val="007450ED"/>
    <w:rsid w:val="00747E11"/>
    <w:rsid w:val="00751069"/>
    <w:rsid w:val="00751794"/>
    <w:rsid w:val="007614C8"/>
    <w:rsid w:val="00761FEA"/>
    <w:rsid w:val="00764CAA"/>
    <w:rsid w:val="00766509"/>
    <w:rsid w:val="00767D5D"/>
    <w:rsid w:val="00771514"/>
    <w:rsid w:val="00772D2F"/>
    <w:rsid w:val="007752C3"/>
    <w:rsid w:val="00775816"/>
    <w:rsid w:val="0077740D"/>
    <w:rsid w:val="00782EED"/>
    <w:rsid w:val="00783F46"/>
    <w:rsid w:val="00784471"/>
    <w:rsid w:val="0079666D"/>
    <w:rsid w:val="007A2569"/>
    <w:rsid w:val="007A5305"/>
    <w:rsid w:val="007A6BC6"/>
    <w:rsid w:val="007A7886"/>
    <w:rsid w:val="007B3D7B"/>
    <w:rsid w:val="007B5B7E"/>
    <w:rsid w:val="007C34F1"/>
    <w:rsid w:val="007C49C7"/>
    <w:rsid w:val="007C5C44"/>
    <w:rsid w:val="007D5252"/>
    <w:rsid w:val="007D53AD"/>
    <w:rsid w:val="007E060A"/>
    <w:rsid w:val="007E3AAF"/>
    <w:rsid w:val="007E7CA9"/>
    <w:rsid w:val="007E7FA5"/>
    <w:rsid w:val="007F2B5E"/>
    <w:rsid w:val="007F408E"/>
    <w:rsid w:val="007F4371"/>
    <w:rsid w:val="007F45FB"/>
    <w:rsid w:val="007F5862"/>
    <w:rsid w:val="00802386"/>
    <w:rsid w:val="0080255E"/>
    <w:rsid w:val="00812FCB"/>
    <w:rsid w:val="00816969"/>
    <w:rsid w:val="008172DB"/>
    <w:rsid w:val="00820639"/>
    <w:rsid w:val="00821DEE"/>
    <w:rsid w:val="00822FC9"/>
    <w:rsid w:val="008316D9"/>
    <w:rsid w:val="0083175E"/>
    <w:rsid w:val="008371A6"/>
    <w:rsid w:val="008415A2"/>
    <w:rsid w:val="008425F1"/>
    <w:rsid w:val="0084384C"/>
    <w:rsid w:val="00845548"/>
    <w:rsid w:val="00845E15"/>
    <w:rsid w:val="00846D77"/>
    <w:rsid w:val="00851BE6"/>
    <w:rsid w:val="00855BAF"/>
    <w:rsid w:val="00856C98"/>
    <w:rsid w:val="008654B0"/>
    <w:rsid w:val="00865C25"/>
    <w:rsid w:val="00871A41"/>
    <w:rsid w:val="00875525"/>
    <w:rsid w:val="00877FB3"/>
    <w:rsid w:val="00882552"/>
    <w:rsid w:val="00884D3D"/>
    <w:rsid w:val="0088504E"/>
    <w:rsid w:val="008862DD"/>
    <w:rsid w:val="0089010E"/>
    <w:rsid w:val="00894A55"/>
    <w:rsid w:val="008963E2"/>
    <w:rsid w:val="00896C7E"/>
    <w:rsid w:val="008A1429"/>
    <w:rsid w:val="008A2A4F"/>
    <w:rsid w:val="008A3759"/>
    <w:rsid w:val="008A5FCC"/>
    <w:rsid w:val="008A62E3"/>
    <w:rsid w:val="008A726C"/>
    <w:rsid w:val="008A7E2D"/>
    <w:rsid w:val="008B35FB"/>
    <w:rsid w:val="008B6216"/>
    <w:rsid w:val="008B64AC"/>
    <w:rsid w:val="008C636D"/>
    <w:rsid w:val="008C6558"/>
    <w:rsid w:val="008D0AEA"/>
    <w:rsid w:val="008D3C9C"/>
    <w:rsid w:val="008D3DCC"/>
    <w:rsid w:val="008E0C95"/>
    <w:rsid w:val="008E1A85"/>
    <w:rsid w:val="008E6780"/>
    <w:rsid w:val="008E7B61"/>
    <w:rsid w:val="008F1A0B"/>
    <w:rsid w:val="008F3306"/>
    <w:rsid w:val="008F5C5B"/>
    <w:rsid w:val="008F799F"/>
    <w:rsid w:val="00900BD1"/>
    <w:rsid w:val="00903AB5"/>
    <w:rsid w:val="0090402C"/>
    <w:rsid w:val="0090610D"/>
    <w:rsid w:val="0091042B"/>
    <w:rsid w:val="00911913"/>
    <w:rsid w:val="009166AA"/>
    <w:rsid w:val="00925AA5"/>
    <w:rsid w:val="00927A1D"/>
    <w:rsid w:val="009311B9"/>
    <w:rsid w:val="00931890"/>
    <w:rsid w:val="0093352D"/>
    <w:rsid w:val="009369B4"/>
    <w:rsid w:val="00945B92"/>
    <w:rsid w:val="00956377"/>
    <w:rsid w:val="009601EF"/>
    <w:rsid w:val="00962DBE"/>
    <w:rsid w:val="00963FD8"/>
    <w:rsid w:val="009649A5"/>
    <w:rsid w:val="009666B2"/>
    <w:rsid w:val="0096694F"/>
    <w:rsid w:val="00971B63"/>
    <w:rsid w:val="00972DF6"/>
    <w:rsid w:val="00972F45"/>
    <w:rsid w:val="009777F1"/>
    <w:rsid w:val="0098021C"/>
    <w:rsid w:val="00980EE9"/>
    <w:rsid w:val="00985179"/>
    <w:rsid w:val="009869A3"/>
    <w:rsid w:val="00990B2D"/>
    <w:rsid w:val="009A0ED7"/>
    <w:rsid w:val="009A4A2E"/>
    <w:rsid w:val="009A5737"/>
    <w:rsid w:val="009A7D6E"/>
    <w:rsid w:val="009B4C86"/>
    <w:rsid w:val="009C41C9"/>
    <w:rsid w:val="009D04FB"/>
    <w:rsid w:val="009E41E1"/>
    <w:rsid w:val="009F05CE"/>
    <w:rsid w:val="009F0949"/>
    <w:rsid w:val="009F33ED"/>
    <w:rsid w:val="009F348E"/>
    <w:rsid w:val="009F34E4"/>
    <w:rsid w:val="009F458F"/>
    <w:rsid w:val="009F5351"/>
    <w:rsid w:val="009F6C1D"/>
    <w:rsid w:val="009F7119"/>
    <w:rsid w:val="009F786C"/>
    <w:rsid w:val="009F7DDB"/>
    <w:rsid w:val="00A04418"/>
    <w:rsid w:val="00A23201"/>
    <w:rsid w:val="00A23C72"/>
    <w:rsid w:val="00A23F04"/>
    <w:rsid w:val="00A274CA"/>
    <w:rsid w:val="00A34182"/>
    <w:rsid w:val="00A417D9"/>
    <w:rsid w:val="00A4484B"/>
    <w:rsid w:val="00A515CC"/>
    <w:rsid w:val="00A614CA"/>
    <w:rsid w:val="00A66019"/>
    <w:rsid w:val="00A71687"/>
    <w:rsid w:val="00A72EB4"/>
    <w:rsid w:val="00A7320B"/>
    <w:rsid w:val="00A74F0A"/>
    <w:rsid w:val="00A8183C"/>
    <w:rsid w:val="00A83747"/>
    <w:rsid w:val="00A8630C"/>
    <w:rsid w:val="00A94D06"/>
    <w:rsid w:val="00A94D8D"/>
    <w:rsid w:val="00A96BD4"/>
    <w:rsid w:val="00A96FE3"/>
    <w:rsid w:val="00A977A1"/>
    <w:rsid w:val="00A97CFF"/>
    <w:rsid w:val="00AA1356"/>
    <w:rsid w:val="00AA1762"/>
    <w:rsid w:val="00AA4214"/>
    <w:rsid w:val="00AB0162"/>
    <w:rsid w:val="00AB0DDF"/>
    <w:rsid w:val="00AB246E"/>
    <w:rsid w:val="00AB60D7"/>
    <w:rsid w:val="00AC345C"/>
    <w:rsid w:val="00AD05CD"/>
    <w:rsid w:val="00AD37F5"/>
    <w:rsid w:val="00AD4FB1"/>
    <w:rsid w:val="00AD7281"/>
    <w:rsid w:val="00AE29F8"/>
    <w:rsid w:val="00AE5BDC"/>
    <w:rsid w:val="00AF50BE"/>
    <w:rsid w:val="00AF5F0D"/>
    <w:rsid w:val="00AF658E"/>
    <w:rsid w:val="00B0090D"/>
    <w:rsid w:val="00B04C65"/>
    <w:rsid w:val="00B058FF"/>
    <w:rsid w:val="00B06759"/>
    <w:rsid w:val="00B076AE"/>
    <w:rsid w:val="00B14DED"/>
    <w:rsid w:val="00B1649F"/>
    <w:rsid w:val="00B17D93"/>
    <w:rsid w:val="00B23EF4"/>
    <w:rsid w:val="00B25782"/>
    <w:rsid w:val="00B25A4A"/>
    <w:rsid w:val="00B2782C"/>
    <w:rsid w:val="00B27AD5"/>
    <w:rsid w:val="00B3138B"/>
    <w:rsid w:val="00B319BA"/>
    <w:rsid w:val="00B325DF"/>
    <w:rsid w:val="00B32AAA"/>
    <w:rsid w:val="00B3346E"/>
    <w:rsid w:val="00B345C6"/>
    <w:rsid w:val="00B35838"/>
    <w:rsid w:val="00B400BF"/>
    <w:rsid w:val="00B41CF6"/>
    <w:rsid w:val="00B41FA9"/>
    <w:rsid w:val="00B43941"/>
    <w:rsid w:val="00B46F25"/>
    <w:rsid w:val="00B478FA"/>
    <w:rsid w:val="00B5083F"/>
    <w:rsid w:val="00B5190D"/>
    <w:rsid w:val="00B556D9"/>
    <w:rsid w:val="00B60C2D"/>
    <w:rsid w:val="00B62736"/>
    <w:rsid w:val="00B62E86"/>
    <w:rsid w:val="00B63F75"/>
    <w:rsid w:val="00B700CF"/>
    <w:rsid w:val="00B72416"/>
    <w:rsid w:val="00B72F75"/>
    <w:rsid w:val="00B73023"/>
    <w:rsid w:val="00B767EE"/>
    <w:rsid w:val="00B8027E"/>
    <w:rsid w:val="00B80F68"/>
    <w:rsid w:val="00B81079"/>
    <w:rsid w:val="00B8322A"/>
    <w:rsid w:val="00B83DD5"/>
    <w:rsid w:val="00B83E6C"/>
    <w:rsid w:val="00B84531"/>
    <w:rsid w:val="00B85335"/>
    <w:rsid w:val="00B8646F"/>
    <w:rsid w:val="00B86639"/>
    <w:rsid w:val="00B86F2D"/>
    <w:rsid w:val="00B91F99"/>
    <w:rsid w:val="00B9233B"/>
    <w:rsid w:val="00B941C6"/>
    <w:rsid w:val="00B9723B"/>
    <w:rsid w:val="00BA147A"/>
    <w:rsid w:val="00BA1B52"/>
    <w:rsid w:val="00BA482B"/>
    <w:rsid w:val="00BA497A"/>
    <w:rsid w:val="00BA7A82"/>
    <w:rsid w:val="00BB1653"/>
    <w:rsid w:val="00BB28FE"/>
    <w:rsid w:val="00BB5CF6"/>
    <w:rsid w:val="00BC1D0D"/>
    <w:rsid w:val="00BD12FB"/>
    <w:rsid w:val="00BD2B6B"/>
    <w:rsid w:val="00BD432C"/>
    <w:rsid w:val="00BD56C6"/>
    <w:rsid w:val="00BD63EF"/>
    <w:rsid w:val="00BD7CE5"/>
    <w:rsid w:val="00BF3AA4"/>
    <w:rsid w:val="00BF7E72"/>
    <w:rsid w:val="00C02984"/>
    <w:rsid w:val="00C02B60"/>
    <w:rsid w:val="00C03497"/>
    <w:rsid w:val="00C05DA6"/>
    <w:rsid w:val="00C062AA"/>
    <w:rsid w:val="00C0649B"/>
    <w:rsid w:val="00C07046"/>
    <w:rsid w:val="00C073FD"/>
    <w:rsid w:val="00C07B0C"/>
    <w:rsid w:val="00C10BE0"/>
    <w:rsid w:val="00C11287"/>
    <w:rsid w:val="00C117B5"/>
    <w:rsid w:val="00C126F5"/>
    <w:rsid w:val="00C127D5"/>
    <w:rsid w:val="00C12958"/>
    <w:rsid w:val="00C12D8A"/>
    <w:rsid w:val="00C24631"/>
    <w:rsid w:val="00C26C29"/>
    <w:rsid w:val="00C27564"/>
    <w:rsid w:val="00C3034A"/>
    <w:rsid w:val="00C30E0D"/>
    <w:rsid w:val="00C34341"/>
    <w:rsid w:val="00C345C2"/>
    <w:rsid w:val="00C4049D"/>
    <w:rsid w:val="00C47305"/>
    <w:rsid w:val="00C5060C"/>
    <w:rsid w:val="00C510E6"/>
    <w:rsid w:val="00C607B9"/>
    <w:rsid w:val="00C6122A"/>
    <w:rsid w:val="00C714BE"/>
    <w:rsid w:val="00C720CF"/>
    <w:rsid w:val="00C73178"/>
    <w:rsid w:val="00C81454"/>
    <w:rsid w:val="00C82BFF"/>
    <w:rsid w:val="00C835C6"/>
    <w:rsid w:val="00C90046"/>
    <w:rsid w:val="00C91430"/>
    <w:rsid w:val="00C91460"/>
    <w:rsid w:val="00C978A7"/>
    <w:rsid w:val="00CA0C7E"/>
    <w:rsid w:val="00CA2A44"/>
    <w:rsid w:val="00CA3C8B"/>
    <w:rsid w:val="00CB0BCB"/>
    <w:rsid w:val="00CB347B"/>
    <w:rsid w:val="00CB4D1A"/>
    <w:rsid w:val="00CC0B9A"/>
    <w:rsid w:val="00CC35E0"/>
    <w:rsid w:val="00CC4D42"/>
    <w:rsid w:val="00CD037C"/>
    <w:rsid w:val="00CD1E35"/>
    <w:rsid w:val="00CD21B9"/>
    <w:rsid w:val="00CD2D59"/>
    <w:rsid w:val="00CE356E"/>
    <w:rsid w:val="00CE7A6B"/>
    <w:rsid w:val="00CE7EB7"/>
    <w:rsid w:val="00CF331B"/>
    <w:rsid w:val="00CF7560"/>
    <w:rsid w:val="00CF7E33"/>
    <w:rsid w:val="00D008FE"/>
    <w:rsid w:val="00D02A5F"/>
    <w:rsid w:val="00D02F69"/>
    <w:rsid w:val="00D035CA"/>
    <w:rsid w:val="00D10E61"/>
    <w:rsid w:val="00D13F35"/>
    <w:rsid w:val="00D1401A"/>
    <w:rsid w:val="00D14EF8"/>
    <w:rsid w:val="00D2681E"/>
    <w:rsid w:val="00D27CFA"/>
    <w:rsid w:val="00D3076D"/>
    <w:rsid w:val="00D31E0B"/>
    <w:rsid w:val="00D34D45"/>
    <w:rsid w:val="00D37B5F"/>
    <w:rsid w:val="00D401AC"/>
    <w:rsid w:val="00D42414"/>
    <w:rsid w:val="00D4255F"/>
    <w:rsid w:val="00D460E3"/>
    <w:rsid w:val="00D53D02"/>
    <w:rsid w:val="00D55773"/>
    <w:rsid w:val="00D65041"/>
    <w:rsid w:val="00D70E43"/>
    <w:rsid w:val="00D76D42"/>
    <w:rsid w:val="00D81326"/>
    <w:rsid w:val="00D81AB0"/>
    <w:rsid w:val="00D92542"/>
    <w:rsid w:val="00D94677"/>
    <w:rsid w:val="00D94824"/>
    <w:rsid w:val="00D96B06"/>
    <w:rsid w:val="00DA2916"/>
    <w:rsid w:val="00DA549D"/>
    <w:rsid w:val="00DC552C"/>
    <w:rsid w:val="00DD12BF"/>
    <w:rsid w:val="00DD37CF"/>
    <w:rsid w:val="00DE1021"/>
    <w:rsid w:val="00DE2646"/>
    <w:rsid w:val="00DE376D"/>
    <w:rsid w:val="00DE39A6"/>
    <w:rsid w:val="00DE4C56"/>
    <w:rsid w:val="00DF0612"/>
    <w:rsid w:val="00DF2CB4"/>
    <w:rsid w:val="00DF3E5B"/>
    <w:rsid w:val="00E147F1"/>
    <w:rsid w:val="00E17D0D"/>
    <w:rsid w:val="00E21B88"/>
    <w:rsid w:val="00E21EDF"/>
    <w:rsid w:val="00E22868"/>
    <w:rsid w:val="00E2667C"/>
    <w:rsid w:val="00E346D1"/>
    <w:rsid w:val="00E3744D"/>
    <w:rsid w:val="00E42009"/>
    <w:rsid w:val="00E460DE"/>
    <w:rsid w:val="00E51CC6"/>
    <w:rsid w:val="00E51D56"/>
    <w:rsid w:val="00E53450"/>
    <w:rsid w:val="00E55EF3"/>
    <w:rsid w:val="00E561C4"/>
    <w:rsid w:val="00E57C5C"/>
    <w:rsid w:val="00E64995"/>
    <w:rsid w:val="00E7136D"/>
    <w:rsid w:val="00E717C3"/>
    <w:rsid w:val="00E722C4"/>
    <w:rsid w:val="00E8543A"/>
    <w:rsid w:val="00E86652"/>
    <w:rsid w:val="00E87B16"/>
    <w:rsid w:val="00E90C68"/>
    <w:rsid w:val="00E90FE7"/>
    <w:rsid w:val="00E9119D"/>
    <w:rsid w:val="00E92339"/>
    <w:rsid w:val="00EA1D42"/>
    <w:rsid w:val="00EA326B"/>
    <w:rsid w:val="00EB05C8"/>
    <w:rsid w:val="00EB2EE7"/>
    <w:rsid w:val="00EB5447"/>
    <w:rsid w:val="00EC3868"/>
    <w:rsid w:val="00EC3DA9"/>
    <w:rsid w:val="00ED124B"/>
    <w:rsid w:val="00ED5323"/>
    <w:rsid w:val="00ED5EA0"/>
    <w:rsid w:val="00EE4386"/>
    <w:rsid w:val="00EF090D"/>
    <w:rsid w:val="00EF5D95"/>
    <w:rsid w:val="00EF6669"/>
    <w:rsid w:val="00F00528"/>
    <w:rsid w:val="00F16178"/>
    <w:rsid w:val="00F23E5B"/>
    <w:rsid w:val="00F30F0D"/>
    <w:rsid w:val="00F341E9"/>
    <w:rsid w:val="00F40D0D"/>
    <w:rsid w:val="00F41B9B"/>
    <w:rsid w:val="00F47E9B"/>
    <w:rsid w:val="00F51E53"/>
    <w:rsid w:val="00F527AA"/>
    <w:rsid w:val="00F548E4"/>
    <w:rsid w:val="00F555FE"/>
    <w:rsid w:val="00F56F09"/>
    <w:rsid w:val="00F6127C"/>
    <w:rsid w:val="00F64E48"/>
    <w:rsid w:val="00F65EFA"/>
    <w:rsid w:val="00F66750"/>
    <w:rsid w:val="00F7063E"/>
    <w:rsid w:val="00F71705"/>
    <w:rsid w:val="00F72428"/>
    <w:rsid w:val="00F72521"/>
    <w:rsid w:val="00F74533"/>
    <w:rsid w:val="00F84D19"/>
    <w:rsid w:val="00F90B29"/>
    <w:rsid w:val="00F916F2"/>
    <w:rsid w:val="00F93798"/>
    <w:rsid w:val="00F9680B"/>
    <w:rsid w:val="00F968A1"/>
    <w:rsid w:val="00F96B1A"/>
    <w:rsid w:val="00FA0460"/>
    <w:rsid w:val="00FA142C"/>
    <w:rsid w:val="00FA6062"/>
    <w:rsid w:val="00FA6AF0"/>
    <w:rsid w:val="00FA6D34"/>
    <w:rsid w:val="00FB0ED9"/>
    <w:rsid w:val="00FB61F7"/>
    <w:rsid w:val="00FC1C46"/>
    <w:rsid w:val="00FC1E24"/>
    <w:rsid w:val="00FC2432"/>
    <w:rsid w:val="00FC2EFD"/>
    <w:rsid w:val="00FC3229"/>
    <w:rsid w:val="00FD3431"/>
    <w:rsid w:val="00FE02E2"/>
    <w:rsid w:val="00FE06E9"/>
    <w:rsid w:val="00FE0759"/>
    <w:rsid w:val="00FF1422"/>
    <w:rsid w:val="00FF20A3"/>
    <w:rsid w:val="00FF262A"/>
    <w:rsid w:val="00FF2FE0"/>
    <w:rsid w:val="00FF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F83C485-22DC-4CB6-BA82-8A9D0D46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2F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B72F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52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209"/>
    <w:rPr>
      <w:rFonts w:ascii="Tahoma" w:eastAsia="Times New Roman" w:hAnsi="Tahoma" w:cs="Tahoma"/>
      <w:sz w:val="16"/>
      <w:szCs w:val="16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652BB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2BB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52BB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BB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4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8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5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9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5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1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9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1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69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4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6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84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4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3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2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6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0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6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9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7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0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8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05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4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2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06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0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3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8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0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6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4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9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0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1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8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4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2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0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5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4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2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5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4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89</Words>
  <Characters>11340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1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</dc:creator>
  <cp:lastModifiedBy>ewarren</cp:lastModifiedBy>
  <cp:revision>2</cp:revision>
  <cp:lastPrinted>2017-11-01T09:12:00Z</cp:lastPrinted>
  <dcterms:created xsi:type="dcterms:W3CDTF">2017-11-20T15:42:00Z</dcterms:created>
  <dcterms:modified xsi:type="dcterms:W3CDTF">2017-11-20T15:42:00Z</dcterms:modified>
</cp:coreProperties>
</file>